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FE5A3" w14:textId="6F0108A1" w:rsidR="00B12236" w:rsidRPr="00FA319E" w:rsidRDefault="00CF7136" w:rsidP="007D31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319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E48B7" w:rsidRPr="00FA319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C405F" w:rsidRPr="00FA31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319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C405F" w:rsidRPr="00FA31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A319E">
        <w:rPr>
          <w:rFonts w:ascii="Times New Roman" w:hAnsi="Times New Roman" w:cs="Times New Roman"/>
          <w:sz w:val="24"/>
          <w:szCs w:val="24"/>
        </w:rPr>
        <w:t>Oligonucleotide primers</w:t>
      </w:r>
      <w:r w:rsidR="001C405F" w:rsidRPr="00FA319E">
        <w:rPr>
          <w:rFonts w:ascii="Times New Roman" w:hAnsi="Times New Roman" w:cs="Times New Roman"/>
          <w:sz w:val="24"/>
          <w:szCs w:val="24"/>
        </w:rPr>
        <w:t xml:space="preserve"> used </w:t>
      </w:r>
      <w:r w:rsidRPr="00FA319E">
        <w:rPr>
          <w:rFonts w:ascii="Times New Roman" w:hAnsi="Times New Roman" w:cs="Times New Roman"/>
          <w:sz w:val="24"/>
          <w:szCs w:val="24"/>
        </w:rPr>
        <w:t>throughout this</w:t>
      </w:r>
      <w:r w:rsidR="001C405F" w:rsidRPr="00FA319E">
        <w:rPr>
          <w:rFonts w:ascii="Times New Roman" w:hAnsi="Times New Roman" w:cs="Times New Roman"/>
          <w:sz w:val="24"/>
          <w:szCs w:val="24"/>
        </w:rPr>
        <w:t xml:space="preserve"> study.</w:t>
      </w:r>
      <w:r w:rsidR="00DD7E7F">
        <w:rPr>
          <w:rFonts w:ascii="Times New Roman" w:hAnsi="Times New Roman" w:cs="Times New Roman"/>
          <w:sz w:val="24"/>
          <w:szCs w:val="24"/>
        </w:rPr>
        <w:t xml:space="preserve"> EASV (Accession OP518024) Electric ant solinvivirus;</w:t>
      </w:r>
      <w:r w:rsidR="00DD7E7F" w:rsidRPr="00DD7E7F">
        <w:rPr>
          <w:rFonts w:ascii="Times New Roman" w:hAnsi="Times New Roman" w:cs="Times New Roman"/>
          <w:sz w:val="24"/>
          <w:szCs w:val="24"/>
        </w:rPr>
        <w:t xml:space="preserve"> </w:t>
      </w:r>
      <w:r w:rsidR="00DD7E7F">
        <w:rPr>
          <w:rFonts w:ascii="Times New Roman" w:hAnsi="Times New Roman" w:cs="Times New Roman"/>
          <w:sz w:val="24"/>
          <w:szCs w:val="24"/>
        </w:rPr>
        <w:t xml:space="preserve">EAP1 (Accession OP518021) Electric ant polycipivirus 1; EAP2 (Accession OP518022) Electric ant polycipivirus 2; EADV (Accession OP518023) Electric ant dicistrovirus; EAV1 (Accession OP518025) Electric ant virus 1; </w:t>
      </w:r>
      <w:r w:rsidR="00893F18">
        <w:rPr>
          <w:rFonts w:ascii="Times New Roman" w:hAnsi="Times New Roman" w:cs="Times New Roman"/>
          <w:sz w:val="24"/>
          <w:szCs w:val="24"/>
        </w:rPr>
        <w:t>SINV10</w:t>
      </w:r>
      <w:r w:rsidR="00DD7E7F">
        <w:rPr>
          <w:rFonts w:ascii="Times New Roman" w:hAnsi="Times New Roman" w:cs="Times New Roman"/>
          <w:sz w:val="24"/>
          <w:szCs w:val="24"/>
        </w:rPr>
        <w:t xml:space="preserve"> (Accession OP518026) </w:t>
      </w:r>
      <w:r w:rsidR="008936B3">
        <w:rPr>
          <w:rFonts w:ascii="Times New Roman" w:hAnsi="Times New Roman" w:cs="Times New Roman"/>
          <w:sz w:val="24"/>
          <w:szCs w:val="24"/>
        </w:rPr>
        <w:t xml:space="preserve">Solenopsis invicta virus </w:t>
      </w:r>
      <w:r w:rsidR="00B66821">
        <w:rPr>
          <w:rFonts w:ascii="Times New Roman" w:hAnsi="Times New Roman" w:cs="Times New Roman"/>
          <w:sz w:val="24"/>
          <w:szCs w:val="24"/>
        </w:rPr>
        <w:t xml:space="preserve">10 </w:t>
      </w:r>
      <w:r w:rsidR="008936B3">
        <w:rPr>
          <w:rFonts w:ascii="Times New Roman" w:hAnsi="Times New Roman" w:cs="Times New Roman"/>
          <w:sz w:val="24"/>
          <w:szCs w:val="24"/>
        </w:rPr>
        <w:t>in e</w:t>
      </w:r>
      <w:r w:rsidR="00DD7E7F">
        <w:rPr>
          <w:rFonts w:ascii="Times New Roman" w:hAnsi="Times New Roman" w:cs="Times New Roman"/>
          <w:sz w:val="24"/>
          <w:szCs w:val="24"/>
        </w:rPr>
        <w:t>lectric ant; EARV (Accession OP518027) Electric ant rhabdovirus.</w:t>
      </w:r>
    </w:p>
    <w:tbl>
      <w:tblPr>
        <w:tblStyle w:val="PlainTable2"/>
        <w:tblW w:w="12955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620"/>
        <w:gridCol w:w="6300"/>
        <w:gridCol w:w="3780"/>
      </w:tblGrid>
      <w:tr w:rsidR="00D217D8" w:rsidRPr="00FA319E" w14:paraId="2C424CC7" w14:textId="77777777" w:rsidTr="00FA3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none" w:sz="0" w:space="0" w:color="auto"/>
            </w:tcBorders>
            <w:vAlign w:val="center"/>
          </w:tcPr>
          <w:p w14:paraId="1B2FD8D8" w14:textId="4FFCCDD9" w:rsidR="00CE48B7" w:rsidRPr="00FA319E" w:rsidRDefault="00CE48B7" w:rsidP="007D3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620" w:type="dxa"/>
            <w:tcBorders>
              <w:bottom w:val="none" w:sz="0" w:space="0" w:color="auto"/>
            </w:tcBorders>
            <w:vAlign w:val="center"/>
          </w:tcPr>
          <w:p w14:paraId="159E9B7B" w14:textId="27009B39" w:rsidR="00CE48B7" w:rsidRPr="00FA319E" w:rsidRDefault="00CE48B7" w:rsidP="007D31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300" w:type="dxa"/>
            <w:tcBorders>
              <w:bottom w:val="none" w:sz="0" w:space="0" w:color="auto"/>
            </w:tcBorders>
            <w:vAlign w:val="center"/>
          </w:tcPr>
          <w:p w14:paraId="00BF7C54" w14:textId="474F25BA" w:rsidR="00CE48B7" w:rsidRPr="00FA319E" w:rsidRDefault="00CE48B7" w:rsidP="007D31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780" w:type="dxa"/>
            <w:tcBorders>
              <w:bottom w:val="none" w:sz="0" w:space="0" w:color="auto"/>
            </w:tcBorders>
            <w:vAlign w:val="center"/>
          </w:tcPr>
          <w:p w14:paraId="4D11504C" w14:textId="60A28F08" w:rsidR="00CE48B7" w:rsidRPr="00FA319E" w:rsidRDefault="00CE48B7" w:rsidP="007D31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9F190E" w:rsidRPr="00FA319E" w14:paraId="55F2437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892B10" w14:textId="28DA198C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10930323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45C092" w14:textId="253BE574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F96244" w14:textId="05DE651E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TGATACCATAGTCGTATCCACTATAAAG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3B95E5" w14:textId="3A24181F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708F238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A127F63" w14:textId="38C7BEC8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42ADCAA3" w14:textId="3FD9D86F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</w:t>
            </w:r>
          </w:p>
        </w:tc>
        <w:tc>
          <w:tcPr>
            <w:tcW w:w="6300" w:type="dxa"/>
            <w:vAlign w:val="center"/>
          </w:tcPr>
          <w:p w14:paraId="2043A89B" w14:textId="2350FE6E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GTTCGATTTTCATAGACTTATCTACATTAT</w:t>
            </w:r>
          </w:p>
        </w:tc>
        <w:tc>
          <w:tcPr>
            <w:tcW w:w="3780" w:type="dxa"/>
            <w:vAlign w:val="center"/>
          </w:tcPr>
          <w:p w14:paraId="5EA81088" w14:textId="15BE3575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69E2FBEC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5297A8" w14:textId="2011930C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90E911" w14:textId="753D8F36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49ED45" w14:textId="55ABEEDF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GACAAACTCGAAGTGATTATGAGAAG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203D78" w14:textId="3D1574F6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391AD8B8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3E76E4B" w14:textId="6E0B29F8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207EF9C2" w14:textId="3FF7BC5A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4</w:t>
            </w:r>
          </w:p>
        </w:tc>
        <w:tc>
          <w:tcPr>
            <w:tcW w:w="6300" w:type="dxa"/>
            <w:vAlign w:val="center"/>
          </w:tcPr>
          <w:p w14:paraId="42403808" w14:textId="1E018C48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TAGCGAGATCTCCAGTAAAGCCAGA</w:t>
            </w:r>
          </w:p>
        </w:tc>
        <w:tc>
          <w:tcPr>
            <w:tcW w:w="3780" w:type="dxa"/>
            <w:vAlign w:val="center"/>
          </w:tcPr>
          <w:p w14:paraId="34B2595B" w14:textId="7B34E8B1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3A02F76C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F8CA75" w14:textId="25207BC7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7BCC83" w14:textId="3C6F79DA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61878B" w14:textId="1BA275EA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GATTCTTGCTAAATTTGATGGAAG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99C40D" w14:textId="37CFBAA6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495079C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6883315" w14:textId="2FA75B5E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321C565D" w14:textId="4292640E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6</w:t>
            </w:r>
          </w:p>
        </w:tc>
        <w:tc>
          <w:tcPr>
            <w:tcW w:w="6300" w:type="dxa"/>
            <w:vAlign w:val="center"/>
          </w:tcPr>
          <w:p w14:paraId="042A0E4C" w14:textId="051542F5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ACGAGTTACTTCAACAGTGGGA</w:t>
            </w:r>
          </w:p>
        </w:tc>
        <w:tc>
          <w:tcPr>
            <w:tcW w:w="3780" w:type="dxa"/>
            <w:vAlign w:val="center"/>
          </w:tcPr>
          <w:p w14:paraId="5C732B49" w14:textId="37383EF5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12BFE801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98B083" w14:textId="5197DB3F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B8564E" w14:textId="1BB66AA0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7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D3A81B" w14:textId="402549C0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TAATGATCCCTCAGGTCATCGTG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4EF5F" w14:textId="39743736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Field 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</w:tr>
      <w:tr w:rsidR="009F190E" w:rsidRPr="00FA319E" w14:paraId="06DDD23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BC2CAB8" w14:textId="5192387A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0AE7D08F" w14:textId="718B2B7B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8</w:t>
            </w:r>
          </w:p>
        </w:tc>
        <w:tc>
          <w:tcPr>
            <w:tcW w:w="6300" w:type="dxa"/>
            <w:vAlign w:val="center"/>
          </w:tcPr>
          <w:p w14:paraId="7A38BE02" w14:textId="030FFAA2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ATACTAAAGATTAATGCCGGAATAGG</w:t>
            </w:r>
          </w:p>
        </w:tc>
        <w:tc>
          <w:tcPr>
            <w:tcW w:w="3780" w:type="dxa"/>
            <w:vAlign w:val="center"/>
          </w:tcPr>
          <w:p w14:paraId="1BC936FD" w14:textId="46288DF1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Field </w:t>
            </w:r>
            <w:proofErr w:type="gramStart"/>
            <w:r w:rsidR="00FA319E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r w:rsidR="000B5936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6DDE5E8A" w14:textId="0565D1C3" w:rsidR="000B5936" w:rsidRPr="00FA319E" w:rsidRDefault="000B5936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9F190E" w:rsidRPr="00FA319E" w14:paraId="648E369C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D73C9D" w14:textId="5C5A9FA4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3D0D55" w14:textId="170ED087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9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35357E" w14:textId="2E627CF3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TATACTGAGCCATATTTATATGAGGACCAA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5204C8" w14:textId="1FCB7CA3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257B146A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ED1E33A" w14:textId="14C02444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1506F8C5" w14:textId="13603FB6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0</w:t>
            </w:r>
          </w:p>
        </w:tc>
        <w:tc>
          <w:tcPr>
            <w:tcW w:w="6300" w:type="dxa"/>
            <w:vAlign w:val="center"/>
          </w:tcPr>
          <w:p w14:paraId="47826918" w14:textId="6E78DCE4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CCGCAATTTCAATTTGCTCATTTA</w:t>
            </w:r>
          </w:p>
        </w:tc>
        <w:tc>
          <w:tcPr>
            <w:tcW w:w="3780" w:type="dxa"/>
            <w:vAlign w:val="center"/>
          </w:tcPr>
          <w:p w14:paraId="71069B27" w14:textId="5C794AF6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3F9C6F0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CAFA0D" w14:textId="5AC681B5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E7B2DD" w14:textId="2DBF0460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C5C916" w14:textId="14179FEF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ATCTGGTAGAGGATTGGCTATGGATTAT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C0341F" w14:textId="343D9FBA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071A5A34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F5BB98D" w14:textId="7C5DB85E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2CEA52E8" w14:textId="695F4B1E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2</w:t>
            </w:r>
          </w:p>
        </w:tc>
        <w:tc>
          <w:tcPr>
            <w:tcW w:w="6300" w:type="dxa"/>
            <w:vAlign w:val="center"/>
          </w:tcPr>
          <w:p w14:paraId="347B4B59" w14:textId="07D1C00D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AATAATCCATTAATTCATCTCGCTTA</w:t>
            </w:r>
          </w:p>
        </w:tc>
        <w:tc>
          <w:tcPr>
            <w:tcW w:w="3780" w:type="dxa"/>
            <w:vAlign w:val="center"/>
          </w:tcPr>
          <w:p w14:paraId="79067097" w14:textId="3B256CAD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3C1D9836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1D6FA6" w14:textId="158C1C80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51281E" w14:textId="14C179C2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7CE7A2" w14:textId="5D68C272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TGTATATAAGGCTAGAGATATAAGTGTTTGG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CEF86F" w14:textId="25C6F4FA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5C5CCDF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F15C567" w14:textId="71B85788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7142BD09" w14:textId="16F86762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4</w:t>
            </w:r>
          </w:p>
        </w:tc>
        <w:tc>
          <w:tcPr>
            <w:tcW w:w="6300" w:type="dxa"/>
            <w:vAlign w:val="center"/>
          </w:tcPr>
          <w:p w14:paraId="285AE597" w14:textId="52A2D784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TATCAGAATTTGAAAGAACAATCATAGT</w:t>
            </w:r>
          </w:p>
        </w:tc>
        <w:tc>
          <w:tcPr>
            <w:tcW w:w="3780" w:type="dxa"/>
            <w:vAlign w:val="center"/>
          </w:tcPr>
          <w:p w14:paraId="42268F86" w14:textId="5CB0E346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521A32B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563EBD" w14:textId="3400F13F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B1D9D6" w14:textId="4C32D6A4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FEC646" w14:textId="55613CCD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ATAGAGTAGTTGATATGGATTTCCCATCT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095BFA" w14:textId="090BE713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7C37D098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217F5A9" w14:textId="167D7108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7C383F2A" w14:textId="0E665B8B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6</w:t>
            </w:r>
          </w:p>
        </w:tc>
        <w:tc>
          <w:tcPr>
            <w:tcW w:w="6300" w:type="dxa"/>
            <w:vAlign w:val="center"/>
          </w:tcPr>
          <w:p w14:paraId="14DC283E" w14:textId="07D29986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ATCTTCAGCATCTCATTAAAGGTTG</w:t>
            </w:r>
          </w:p>
        </w:tc>
        <w:tc>
          <w:tcPr>
            <w:tcW w:w="3780" w:type="dxa"/>
            <w:vAlign w:val="center"/>
          </w:tcPr>
          <w:p w14:paraId="5D00A146" w14:textId="28AC73EF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74F2DE8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B54198" w14:textId="13002ABC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A233F2" w14:textId="35585BBC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7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AF8895" w14:textId="19C3FBAA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ATAAATTTGGATGCTACCGGCAATT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178269" w14:textId="7AE85BDB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29AA4527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44F6F22" w14:textId="6A6B98A9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16672486" w14:textId="0E9A5D5C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8</w:t>
            </w:r>
          </w:p>
        </w:tc>
        <w:tc>
          <w:tcPr>
            <w:tcW w:w="6300" w:type="dxa"/>
            <w:vAlign w:val="center"/>
          </w:tcPr>
          <w:p w14:paraId="0DF0F2DD" w14:textId="52FC5987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AACATATCGTGATATCCATGAAGCTTCTT</w:t>
            </w:r>
          </w:p>
        </w:tc>
        <w:tc>
          <w:tcPr>
            <w:tcW w:w="3780" w:type="dxa"/>
            <w:vAlign w:val="center"/>
          </w:tcPr>
          <w:p w14:paraId="6FA1B504" w14:textId="3F18DE10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2630406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2BB5D3" w14:textId="0A7F4783" w:rsidR="009F190E" w:rsidRPr="00FA319E" w:rsidRDefault="00FA319E" w:rsidP="009F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EB0C2A" w14:textId="36037858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19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3E56B1" w14:textId="3E2C9BD0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GTCTGTTTCTGACAGGGTTGCG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9076F4" w14:textId="380BEF3E" w:rsidR="009F190E" w:rsidRPr="00FA319E" w:rsidRDefault="009F190E" w:rsidP="009F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9F190E" w:rsidRPr="00FA319E" w14:paraId="20BF290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422F653" w14:textId="723E8CE7" w:rsidR="009F190E" w:rsidRPr="00FA319E" w:rsidRDefault="00FA319E" w:rsidP="009F19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6C509841" w14:textId="50625E37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0</w:t>
            </w:r>
          </w:p>
        </w:tc>
        <w:tc>
          <w:tcPr>
            <w:tcW w:w="6300" w:type="dxa"/>
            <w:vAlign w:val="center"/>
          </w:tcPr>
          <w:p w14:paraId="6AEDE81A" w14:textId="68C55425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TCACGCGCAGTTGCTTTAGATGT</w:t>
            </w:r>
          </w:p>
        </w:tc>
        <w:tc>
          <w:tcPr>
            <w:tcW w:w="3780" w:type="dxa"/>
            <w:vAlign w:val="center"/>
          </w:tcPr>
          <w:p w14:paraId="43EE1C44" w14:textId="3CE5F8C9" w:rsidR="009F190E" w:rsidRPr="00FA319E" w:rsidRDefault="009F190E" w:rsidP="009F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bookmarkEnd w:id="0"/>
      <w:tr w:rsidR="00B92765" w:rsidRPr="00FA319E" w14:paraId="10027C88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96DB72" w14:textId="65508ABA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6D8AB2" w14:textId="753A0C6B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6E7FD2" w14:textId="4EFB642C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ATACTTGGATAGATGGACTTGCA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2A54C2" w14:textId="220FFBF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508DA6B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44A5314" w14:textId="7CFA971F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3261E37C" w14:textId="1D3EDD34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2</w:t>
            </w:r>
          </w:p>
        </w:tc>
        <w:tc>
          <w:tcPr>
            <w:tcW w:w="6300" w:type="dxa"/>
            <w:vAlign w:val="center"/>
          </w:tcPr>
          <w:p w14:paraId="7060CEE1" w14:textId="0FB8D8F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ATCCAAAGTATAACTTCCAGTATCATCAG</w:t>
            </w:r>
          </w:p>
        </w:tc>
        <w:tc>
          <w:tcPr>
            <w:tcW w:w="3780" w:type="dxa"/>
            <w:vAlign w:val="center"/>
          </w:tcPr>
          <w:p w14:paraId="4CED8ED7" w14:textId="5A424DC1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37755C2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7A4085" w14:textId="5BC255A5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0A24EE" w14:textId="4168B46E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37869E" w14:textId="68DEAFFB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CCACAATTGGATATTCAAATAGCAA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34322A" w14:textId="3CADDE33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C91C49D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C5C6D41" w14:textId="7F6E1AFB" w:rsidR="00B92765" w:rsidRPr="00FA319E" w:rsidRDefault="00FA319E" w:rsidP="00B92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70D8157A" w14:textId="42123016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4</w:t>
            </w:r>
          </w:p>
        </w:tc>
        <w:tc>
          <w:tcPr>
            <w:tcW w:w="6300" w:type="dxa"/>
            <w:vAlign w:val="center"/>
          </w:tcPr>
          <w:p w14:paraId="2CBCD25F" w14:textId="4ECB9827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CCTGAAGTATGAATCCATCTTGGA</w:t>
            </w:r>
          </w:p>
        </w:tc>
        <w:tc>
          <w:tcPr>
            <w:tcW w:w="3780" w:type="dxa"/>
            <w:vAlign w:val="center"/>
          </w:tcPr>
          <w:p w14:paraId="62DF5376" w14:textId="75321261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66BD769E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308057" w14:textId="3E682428" w:rsidR="00B92765" w:rsidRPr="00FA319E" w:rsidRDefault="00FA319E" w:rsidP="00B92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B88A7C" w14:textId="7398FA0A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A57AB4" w14:textId="4EBD44B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TAAAGTTATGACAGATTCAGTATTGGAAG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614C6B" w14:textId="1CF81ADC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6E67B1AC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D7C6BC2" w14:textId="78C987CC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793EBB94" w14:textId="4E02470C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6</w:t>
            </w:r>
          </w:p>
        </w:tc>
        <w:tc>
          <w:tcPr>
            <w:tcW w:w="6300" w:type="dxa"/>
            <w:vAlign w:val="center"/>
          </w:tcPr>
          <w:p w14:paraId="76AF0F41" w14:textId="486C690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CTGCCTAAAACTAGATTGCTGTGC</w:t>
            </w:r>
          </w:p>
        </w:tc>
        <w:tc>
          <w:tcPr>
            <w:tcW w:w="3780" w:type="dxa"/>
            <w:vAlign w:val="center"/>
          </w:tcPr>
          <w:p w14:paraId="34E91F6F" w14:textId="244792FB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7B085C21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81736" w14:textId="47205306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3F32AF" w14:textId="0206314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7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8822AA" w14:textId="429DFED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ATTGATCATTGATAATGTTGTCAAACTTGAT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A6AB5A" w14:textId="68DE7E0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09EDF98B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542C2A7" w14:textId="1A37B362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4D3275A1" w14:textId="4246237F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8</w:t>
            </w:r>
          </w:p>
        </w:tc>
        <w:tc>
          <w:tcPr>
            <w:tcW w:w="6300" w:type="dxa"/>
            <w:vAlign w:val="center"/>
          </w:tcPr>
          <w:p w14:paraId="23D79016" w14:textId="17CCA21F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TAGATTCATGATCTATCCTCTTCTGTC</w:t>
            </w:r>
          </w:p>
        </w:tc>
        <w:tc>
          <w:tcPr>
            <w:tcW w:w="3780" w:type="dxa"/>
            <w:vAlign w:val="center"/>
          </w:tcPr>
          <w:p w14:paraId="1FBF535E" w14:textId="3A959A06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4D75FAE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E6CB1A" w14:textId="469A32CF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0A60B0" w14:textId="207430B7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29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2C1B47" w14:textId="247DB1D3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ATTGATTCTTCAACTTATGGTGG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1F3661" w14:textId="1842BCF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5B3C3631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228788B" w14:textId="10643E32" w:rsidR="00B92765" w:rsidRPr="00FA319E" w:rsidRDefault="00FA319E" w:rsidP="00B92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25A53E8B" w14:textId="051BC13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30</w:t>
            </w:r>
          </w:p>
        </w:tc>
        <w:tc>
          <w:tcPr>
            <w:tcW w:w="6300" w:type="dxa"/>
            <w:vAlign w:val="center"/>
          </w:tcPr>
          <w:p w14:paraId="4F5D305D" w14:textId="14D06BD2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CAGAGGAACTGCTGGAAGGTCC</w:t>
            </w:r>
          </w:p>
        </w:tc>
        <w:tc>
          <w:tcPr>
            <w:tcW w:w="3780" w:type="dxa"/>
            <w:vAlign w:val="center"/>
          </w:tcPr>
          <w:p w14:paraId="45153FC5" w14:textId="5357E89B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067D358A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F7D689" w14:textId="16581C6E" w:rsidR="00B92765" w:rsidRPr="00FA319E" w:rsidRDefault="00FA319E" w:rsidP="00B92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EE0C5A" w14:textId="1AC50F0A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3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5CB695" w14:textId="14DEAB82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TGATACCATAGTCGTATCCACTATAAAG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D53C75" w14:textId="71855F1E" w:rsidR="00B92765" w:rsidRPr="00FA319E" w:rsidRDefault="00F51161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3’-RACE</w:t>
            </w:r>
          </w:p>
        </w:tc>
      </w:tr>
      <w:tr w:rsidR="00F51161" w:rsidRPr="00FA319E" w14:paraId="4B71937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C7BAB3B" w14:textId="46E499D7" w:rsidR="00F51161" w:rsidRPr="00FA319E" w:rsidRDefault="00FA319E" w:rsidP="00F511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SV</w:t>
            </w:r>
          </w:p>
        </w:tc>
        <w:tc>
          <w:tcPr>
            <w:tcW w:w="1620" w:type="dxa"/>
            <w:vAlign w:val="center"/>
          </w:tcPr>
          <w:p w14:paraId="7F649D78" w14:textId="55BD043D" w:rsidR="00F51161" w:rsidRPr="00FA319E" w:rsidRDefault="00F51161" w:rsidP="00F5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7TAG</w:t>
            </w:r>
          </w:p>
        </w:tc>
        <w:tc>
          <w:tcPr>
            <w:tcW w:w="6300" w:type="dxa"/>
            <w:vAlign w:val="center"/>
          </w:tcPr>
          <w:p w14:paraId="51F9F6C9" w14:textId="4F5873A6" w:rsidR="00F51161" w:rsidRPr="00FA319E" w:rsidRDefault="00F51161" w:rsidP="00F5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ATCATAATGATCCCTCAGGTCATCGTGAT</w:t>
            </w:r>
          </w:p>
        </w:tc>
        <w:tc>
          <w:tcPr>
            <w:tcW w:w="3780" w:type="dxa"/>
            <w:vAlign w:val="center"/>
          </w:tcPr>
          <w:p w14:paraId="7D7D4FF6" w14:textId="0956D05B" w:rsidR="00F51161" w:rsidRPr="00FA319E" w:rsidRDefault="00F51161" w:rsidP="00F51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B92765" w:rsidRPr="00FA319E" w14:paraId="4A64D5A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1C9F01" w14:textId="2DEF53CC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110927493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60CA370" w14:textId="000167A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E6AA66" w14:textId="1BD75DA2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CCTAGCTACGTATGCCTGGTTC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23D311" w14:textId="5A2110C3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0E9E091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A3086F3" w14:textId="16D7EAAE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B601C7" w14:textId="50F2777D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2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0B6EFF8B" w14:textId="302FD10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AAGACACTCCTGGGCTATTGCTAGA</w:t>
            </w:r>
          </w:p>
        </w:tc>
        <w:tc>
          <w:tcPr>
            <w:tcW w:w="3780" w:type="dxa"/>
            <w:vAlign w:val="center"/>
          </w:tcPr>
          <w:p w14:paraId="3C4E3F94" w14:textId="1B5E9E43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6A83A265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06F50B" w14:textId="29C3F8C3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AF34CAF" w14:textId="00DEDFF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2D1BD6E" w14:textId="3573478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GTCATACCTGACTGATGTAGATTACT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5CCF26" w14:textId="17EA30A2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13E21809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6F9E25E" w14:textId="375C3A8B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6E1CA5" w14:textId="0143ABA1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4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A4DC061" w14:textId="228B9FD2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TACAAATGCCTCGTTTCAAGTGATC</w:t>
            </w:r>
          </w:p>
        </w:tc>
        <w:tc>
          <w:tcPr>
            <w:tcW w:w="3780" w:type="dxa"/>
            <w:vAlign w:val="center"/>
          </w:tcPr>
          <w:p w14:paraId="73DA2C4A" w14:textId="64912170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0BA0BF71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C0BC34" w14:textId="4677622E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400F3CD" w14:textId="1C1BF43E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395E24D" w14:textId="617F0158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TGCAATCAAACCACCAAGAGTTACTGG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17944B" w14:textId="2EBCBAC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65B87FE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0DCFC63" w14:textId="7236864F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CB2D7F" w14:textId="7775A8B3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6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159D1836" w14:textId="606386CD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TACCACGGAGCATAACAGCAATAAA</w:t>
            </w:r>
          </w:p>
        </w:tc>
        <w:tc>
          <w:tcPr>
            <w:tcW w:w="3780" w:type="dxa"/>
            <w:vAlign w:val="center"/>
          </w:tcPr>
          <w:p w14:paraId="46B69680" w14:textId="195720A5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0DE6277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0F5466" w14:textId="095D7330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125AF96" w14:textId="77D5D917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7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CDE1F0" w14:textId="65374DA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AGTCCCAATTCAGCTGCAGTGAATG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6182DD" w14:textId="1F22A62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</w:t>
            </w:r>
            <w:r w:rsidR="00FA319E"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Field 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</w:tr>
      <w:tr w:rsidR="00B92765" w:rsidRPr="00FA319E" w14:paraId="514EBFFD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18599A9" w14:textId="0AE11DAD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64CB87" w14:textId="61F64BE7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8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6EE0B96E" w14:textId="15AAB7B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GAAGAACGCCATTGTGATTGTACTGTGC</w:t>
            </w:r>
          </w:p>
        </w:tc>
        <w:tc>
          <w:tcPr>
            <w:tcW w:w="3780" w:type="dxa"/>
            <w:vAlign w:val="center"/>
          </w:tcPr>
          <w:p w14:paraId="3E36A46D" w14:textId="716E7AE4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</w:t>
            </w:r>
            <w:r w:rsidR="00FA319E"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Field 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</w:tr>
      <w:tr w:rsidR="00B92765" w:rsidRPr="00FA319E" w14:paraId="3E8D3500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28374F" w14:textId="12131D76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2DEA8D8" w14:textId="40CAC332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9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3002376" w14:textId="5156BC3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CCGTATGAATGTCGATATGATGGA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5D3A2A" w14:textId="48D792AB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6791B692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B5D01C4" w14:textId="66E3EE9B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19B55D" w14:textId="3DAF2CAE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0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674F7F9C" w14:textId="077FC142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GAGCATGATTGTTTGAATGATTGAAT</w:t>
            </w:r>
          </w:p>
        </w:tc>
        <w:tc>
          <w:tcPr>
            <w:tcW w:w="3780" w:type="dxa"/>
            <w:vAlign w:val="center"/>
          </w:tcPr>
          <w:p w14:paraId="6FDF60CE" w14:textId="399EC6F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427F4F9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15E311" w14:textId="7735D56C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EB4EFD2" w14:textId="0451EF0C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E6133AB" w14:textId="4B25BFB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CTCGTGCATCTGGATTAGTAGAAAC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07DB92" w14:textId="1B43E08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3DBE734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91C8495" w14:textId="0840382A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171B39" w14:textId="564C5F0C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2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7F7C4467" w14:textId="0237C46B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CGAAATACGTCATCAATTATCATAGCCT</w:t>
            </w:r>
          </w:p>
        </w:tc>
        <w:tc>
          <w:tcPr>
            <w:tcW w:w="3780" w:type="dxa"/>
            <w:vAlign w:val="center"/>
          </w:tcPr>
          <w:p w14:paraId="5D59166E" w14:textId="76E73BDF" w:rsidR="00DB5C42" w:rsidRPr="00FA319E" w:rsidRDefault="00B92765" w:rsidP="00FA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DB5C42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5C42"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B92765" w:rsidRPr="00FA319E" w14:paraId="1635DA7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58FAD4" w14:textId="7016C9FD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69B6BE9" w14:textId="4AE73855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879BC4" w14:textId="3076EB8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CCGTTTGACCGAGATTGTAGTCAAGA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6F8B0B" w14:textId="2464B4C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7635477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B0C0824" w14:textId="56E85975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A103EE" w14:textId="23690114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4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47207370" w14:textId="5D37604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TTCTTTCCACGACGATTCATAATTCGAG</w:t>
            </w:r>
          </w:p>
        </w:tc>
        <w:tc>
          <w:tcPr>
            <w:tcW w:w="3780" w:type="dxa"/>
            <w:vAlign w:val="center"/>
          </w:tcPr>
          <w:p w14:paraId="42F96F72" w14:textId="467710D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CBCBC86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04C03B" w14:textId="2417A50C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24F8341" w14:textId="0E5B1AD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F6B3D23" w14:textId="307595C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TGGGATGATCAGAATGATGGCA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155077" w14:textId="60CE52A3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37112DDA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F992B9B" w14:textId="02413325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2ACBBA" w14:textId="58212A8E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6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0ED66010" w14:textId="29FEE0A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GATGGAGATGCCAATGAA</w:t>
            </w:r>
          </w:p>
        </w:tc>
        <w:tc>
          <w:tcPr>
            <w:tcW w:w="3780" w:type="dxa"/>
            <w:vAlign w:val="center"/>
          </w:tcPr>
          <w:p w14:paraId="512FEFD9" w14:textId="0B290454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E28CD32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49ED02" w14:textId="188F548F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E165A2A" w14:textId="0B6A66E0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7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8DE197" w14:textId="31FD7B2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GCTCAAGCTCTTTGCACTGGTCAGT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1419A6" w14:textId="3F97BD78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554C849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E54D379" w14:textId="5076EFEB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41C0C4" w14:textId="0BF95853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8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408D0A20" w14:textId="646B47A2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TGCACGTAACAGTACGTGTATTTGGAGGA</w:t>
            </w:r>
          </w:p>
        </w:tc>
        <w:tc>
          <w:tcPr>
            <w:tcW w:w="3780" w:type="dxa"/>
            <w:vAlign w:val="center"/>
          </w:tcPr>
          <w:p w14:paraId="7DCA4F2E" w14:textId="3B4C6BD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4F71DA25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871F1E" w14:textId="6D9D5DFD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1C1BDAF" w14:textId="77BE1D6C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19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09698C0" w14:textId="02A80D5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TCAAGGAAGAGTATGAGGAGTTTAG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6EBDBD" w14:textId="59AE1EDC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84CD0B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DCA9927" w14:textId="2C77B1CD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625398" w14:textId="537BBE0E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20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172DD3AD" w14:textId="04145CE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AAAGATGTTCTTGACTCATGGAAATCA</w:t>
            </w:r>
          </w:p>
        </w:tc>
        <w:tc>
          <w:tcPr>
            <w:tcW w:w="3780" w:type="dxa"/>
            <w:vAlign w:val="center"/>
          </w:tcPr>
          <w:p w14:paraId="541E4513" w14:textId="07E2BAFD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bookmarkEnd w:id="1"/>
      <w:tr w:rsidR="002277DE" w:rsidRPr="00FA319E" w14:paraId="426ECA97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5EF6B53" w14:textId="5921DE3F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vAlign w:val="center"/>
          </w:tcPr>
          <w:p w14:paraId="6CF51223" w14:textId="0701D85F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N78_21</w:t>
            </w:r>
          </w:p>
        </w:tc>
        <w:tc>
          <w:tcPr>
            <w:tcW w:w="6300" w:type="dxa"/>
            <w:vAlign w:val="center"/>
          </w:tcPr>
          <w:p w14:paraId="10C5B165" w14:textId="2702B3E3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AATGGATCTAAGTGTTGCCATGGATCTTCTA</w:t>
            </w:r>
          </w:p>
        </w:tc>
        <w:tc>
          <w:tcPr>
            <w:tcW w:w="3780" w:type="dxa"/>
            <w:vAlign w:val="center"/>
          </w:tcPr>
          <w:p w14:paraId="0B3319BB" w14:textId="5C34142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3’-RACE</w:t>
            </w:r>
          </w:p>
        </w:tc>
      </w:tr>
      <w:tr w:rsidR="00B92765" w:rsidRPr="00FA319E" w14:paraId="4584D3FC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F5ECA6A" w14:textId="60BAB5BB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8809E4" w14:textId="38BBFFC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78_22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17F05150" w14:textId="1F50CC6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CCATAATTTCTTCGGGTCGCTAA</w:t>
            </w:r>
          </w:p>
        </w:tc>
        <w:tc>
          <w:tcPr>
            <w:tcW w:w="3780" w:type="dxa"/>
            <w:vAlign w:val="center"/>
          </w:tcPr>
          <w:p w14:paraId="796C2999" w14:textId="0F50DB8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B92765" w:rsidRPr="00FA319E" w14:paraId="1EC1BAF6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C538B3" w14:textId="61CC2147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2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1CEFD1" w14:textId="79BEC4CA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78_2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128CEA9" w14:textId="269061C3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ATACGGAAAGCCGTTCAATTG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8D09E7" w14:textId="7C1B9F1D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B92765" w:rsidRPr="00FA319E" w14:paraId="3E0583F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19BE6DA" w14:textId="0E8A8BBF" w:rsidR="00B92765" w:rsidRPr="00FA319E" w:rsidRDefault="00FA319E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APV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F4137C" w14:textId="2AEDB0B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78_11_TAG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129C512B" w14:textId="7BA15D34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TTCAACTCGTGCATCTGGATTAGTAGAAACAT</w:t>
            </w:r>
          </w:p>
        </w:tc>
        <w:tc>
          <w:tcPr>
            <w:tcW w:w="3780" w:type="dxa"/>
            <w:vAlign w:val="center"/>
          </w:tcPr>
          <w:p w14:paraId="11E29F4A" w14:textId="0F7CABE5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1036FC" w:rsidRPr="00FA319E" w14:paraId="72E8B7DE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4A58442" w14:textId="1293CF03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0CCFC1C7" w14:textId="670CD9D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</w:t>
            </w:r>
          </w:p>
        </w:tc>
        <w:tc>
          <w:tcPr>
            <w:tcW w:w="6300" w:type="dxa"/>
            <w:vAlign w:val="center"/>
          </w:tcPr>
          <w:p w14:paraId="1949B50E" w14:textId="730E4235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AACCGAGAGTTATATGCACTGCCCACT</w:t>
            </w:r>
          </w:p>
        </w:tc>
        <w:tc>
          <w:tcPr>
            <w:tcW w:w="3780" w:type="dxa"/>
            <w:vAlign w:val="center"/>
          </w:tcPr>
          <w:p w14:paraId="3BB391AF" w14:textId="52EBEFCA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0A623C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4E2C2EC" w14:textId="21D41023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6A5CBA90" w14:textId="050EDD13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2</w:t>
            </w:r>
          </w:p>
        </w:tc>
        <w:tc>
          <w:tcPr>
            <w:tcW w:w="6300" w:type="dxa"/>
            <w:vAlign w:val="center"/>
          </w:tcPr>
          <w:p w14:paraId="026E168F" w14:textId="2643D215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ACCATATGATTGACCACCATACGGT</w:t>
            </w:r>
          </w:p>
        </w:tc>
        <w:tc>
          <w:tcPr>
            <w:tcW w:w="3780" w:type="dxa"/>
            <w:vAlign w:val="center"/>
          </w:tcPr>
          <w:p w14:paraId="5464232C" w14:textId="405B01E2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6FB377E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B877FF" w14:textId="5F7BE4E1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E0232A" w14:textId="12DF419B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B1DE92" w14:textId="19E47FD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CCAGGAGTCGGTAAGTCAGAA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B4587D" w14:textId="7E640B5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4D448D1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30B66C7" w14:textId="2F088799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7772D15B" w14:textId="6E096592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4</w:t>
            </w:r>
          </w:p>
        </w:tc>
        <w:tc>
          <w:tcPr>
            <w:tcW w:w="6300" w:type="dxa"/>
            <w:vAlign w:val="center"/>
          </w:tcPr>
          <w:p w14:paraId="0AD693F0" w14:textId="798A85A6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CCTTAATTGCTGGTGGAATGCAA</w:t>
            </w:r>
          </w:p>
        </w:tc>
        <w:tc>
          <w:tcPr>
            <w:tcW w:w="3780" w:type="dxa"/>
            <w:vAlign w:val="center"/>
          </w:tcPr>
          <w:p w14:paraId="64F605AC" w14:textId="5F1443C6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E8EC92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E6BED8" w14:textId="7546B5B8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34437B" w14:textId="52363BFF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0D8572" w14:textId="05A887DF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TATGGTTGCATAGAGACACGTAATTCAGTA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C5565B" w14:textId="2778F93E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799A63AC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6C702BB" w14:textId="34B65C70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0BC0908F" w14:textId="2D712E82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6</w:t>
            </w:r>
          </w:p>
        </w:tc>
        <w:tc>
          <w:tcPr>
            <w:tcW w:w="6300" w:type="dxa"/>
            <w:vAlign w:val="center"/>
          </w:tcPr>
          <w:p w14:paraId="75768281" w14:textId="6A12096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ATCACCTTCACGATTCAATGCATCAGT</w:t>
            </w:r>
          </w:p>
        </w:tc>
        <w:tc>
          <w:tcPr>
            <w:tcW w:w="3780" w:type="dxa"/>
            <w:vAlign w:val="center"/>
          </w:tcPr>
          <w:p w14:paraId="5E7996C8" w14:textId="66FE921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3BE3DE3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834709" w14:textId="0056B9E6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8EAEE" w14:textId="51001FB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7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696AF4" w14:textId="0CCCB0A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TGCAAATGCTGCTCTTCCA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38D8D9" w14:textId="1A1756A4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</w:p>
        </w:tc>
      </w:tr>
      <w:tr w:rsidR="00B92765" w:rsidRPr="00FA319E" w14:paraId="463067CA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FD1A918" w14:textId="1A2663DB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1950DCE1" w14:textId="23A0D67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8</w:t>
            </w:r>
          </w:p>
        </w:tc>
        <w:tc>
          <w:tcPr>
            <w:tcW w:w="6300" w:type="dxa"/>
            <w:vAlign w:val="center"/>
          </w:tcPr>
          <w:p w14:paraId="4E367170" w14:textId="6C50AC75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CGAAGCATCTGTAACTCGGCT</w:t>
            </w:r>
          </w:p>
        </w:tc>
        <w:tc>
          <w:tcPr>
            <w:tcW w:w="3780" w:type="dxa"/>
            <w:vAlign w:val="center"/>
          </w:tcPr>
          <w:p w14:paraId="19AABD64" w14:textId="60E2FC8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</w:p>
        </w:tc>
      </w:tr>
      <w:tr w:rsidR="00B92765" w:rsidRPr="00FA319E" w14:paraId="133DB902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0A8EA4" w14:textId="4DD17DFC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0F16C0" w14:textId="6DF4EFCC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9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E8902D" w14:textId="68A0698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TTTGAAGTCACGTCCTGTGT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EFF2AD" w14:textId="44B37EC0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2730CA8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1EF3341" w14:textId="78DB01F1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108E20EE" w14:textId="6CFC7891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0</w:t>
            </w:r>
          </w:p>
        </w:tc>
        <w:tc>
          <w:tcPr>
            <w:tcW w:w="6300" w:type="dxa"/>
            <w:vAlign w:val="center"/>
          </w:tcPr>
          <w:p w14:paraId="3791F58C" w14:textId="2CAA3270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CCAACGAAGCTGAGCTAATACTGATTCAA</w:t>
            </w:r>
          </w:p>
        </w:tc>
        <w:tc>
          <w:tcPr>
            <w:tcW w:w="3780" w:type="dxa"/>
            <w:vAlign w:val="center"/>
          </w:tcPr>
          <w:p w14:paraId="7585C057" w14:textId="351253D5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0E0C421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D79AA8" w14:textId="04E68552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54D62F" w14:textId="185DAB90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A97090" w14:textId="5C8B619E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AAGCTGATCTTATTGCTGATTCTGTAC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501397" w14:textId="1B26E22E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36FAD447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74FB1EA" w14:textId="1A955D8E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17691DC6" w14:textId="6A2CCDF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2</w:t>
            </w:r>
          </w:p>
        </w:tc>
        <w:tc>
          <w:tcPr>
            <w:tcW w:w="6300" w:type="dxa"/>
            <w:vAlign w:val="center"/>
          </w:tcPr>
          <w:p w14:paraId="36A7FE83" w14:textId="53E6D905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TCCCAGGTTGAGCGAGGTA</w:t>
            </w:r>
          </w:p>
        </w:tc>
        <w:tc>
          <w:tcPr>
            <w:tcW w:w="3780" w:type="dxa"/>
            <w:vAlign w:val="center"/>
          </w:tcPr>
          <w:p w14:paraId="65DBA94D" w14:textId="7D619E59" w:rsidR="00A11DED" w:rsidRPr="00FA319E" w:rsidRDefault="00B92765" w:rsidP="00FA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A11DED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1DED"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B92765" w:rsidRPr="00FA319E" w14:paraId="01817A21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AE7172" w14:textId="350B14C3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31174" w14:textId="5A206F8E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0196B0" w14:textId="29647327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GAAGGAGAAACTGTCCGCTACAG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FEA80A" w14:textId="00B5EF7F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1CFE64E1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2775384" w14:textId="05285CAD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26CBBEE7" w14:textId="0DA26D7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4</w:t>
            </w:r>
          </w:p>
        </w:tc>
        <w:tc>
          <w:tcPr>
            <w:tcW w:w="6300" w:type="dxa"/>
            <w:vAlign w:val="center"/>
          </w:tcPr>
          <w:p w14:paraId="7167767C" w14:textId="2B4E6751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ATATTGAATAGTCACTTCCGGCGTT</w:t>
            </w:r>
          </w:p>
        </w:tc>
        <w:tc>
          <w:tcPr>
            <w:tcW w:w="3780" w:type="dxa"/>
            <w:vAlign w:val="center"/>
          </w:tcPr>
          <w:p w14:paraId="293979B2" w14:textId="5EB19D86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61B219A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70BC97" w14:textId="78781889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FFD72F" w14:textId="79DE5647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EECFE3" w14:textId="61A0E96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AATGTCGTCCGCCCAT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A9F894" w14:textId="5EF4F4F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1D4465E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8903933" w14:textId="325228BF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1FEF1F37" w14:textId="752758A7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6</w:t>
            </w:r>
          </w:p>
        </w:tc>
        <w:tc>
          <w:tcPr>
            <w:tcW w:w="6300" w:type="dxa"/>
            <w:vAlign w:val="center"/>
          </w:tcPr>
          <w:p w14:paraId="338D319C" w14:textId="0180F403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ACCATTACTGTAGATTCGCCCATCAT</w:t>
            </w:r>
          </w:p>
        </w:tc>
        <w:tc>
          <w:tcPr>
            <w:tcW w:w="3780" w:type="dxa"/>
            <w:vAlign w:val="center"/>
          </w:tcPr>
          <w:p w14:paraId="4AB50317" w14:textId="7666CAD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7AE1EAEC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05C22E" w14:textId="14F1ED4C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F73D32" w14:textId="4B1DB596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7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F382E0" w14:textId="4DCC128F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GTTTCTTTAGCGGCGTTGG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F0B1CE" w14:textId="6080D13B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720D44C4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7FE5DB0" w14:textId="20294225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045D0FD1" w14:textId="28F0DFCD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8</w:t>
            </w:r>
          </w:p>
        </w:tc>
        <w:tc>
          <w:tcPr>
            <w:tcW w:w="6300" w:type="dxa"/>
            <w:vAlign w:val="center"/>
          </w:tcPr>
          <w:p w14:paraId="01348777" w14:textId="3BC68BDF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TCCGGGAGAAGGGTTGGGT</w:t>
            </w:r>
          </w:p>
        </w:tc>
        <w:tc>
          <w:tcPr>
            <w:tcW w:w="3780" w:type="dxa"/>
            <w:vAlign w:val="center"/>
          </w:tcPr>
          <w:p w14:paraId="573D9F18" w14:textId="48E79B93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46606C8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1411D6" w14:textId="74ECFC4D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FCF151" w14:textId="3EF5FBBB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9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C2A192" w14:textId="7DC6FF8F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TCGGTTATGGAGAACCG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BD3329" w14:textId="784839C1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70C46D60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C317A6B" w14:textId="42981893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11325E39" w14:textId="56470DDB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20</w:t>
            </w:r>
          </w:p>
        </w:tc>
        <w:tc>
          <w:tcPr>
            <w:tcW w:w="6300" w:type="dxa"/>
            <w:vAlign w:val="center"/>
          </w:tcPr>
          <w:p w14:paraId="54557437" w14:textId="7EEB5C9A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CACCAGAAGGGTGGCGAATTATC</w:t>
            </w:r>
          </w:p>
        </w:tc>
        <w:tc>
          <w:tcPr>
            <w:tcW w:w="3780" w:type="dxa"/>
            <w:vAlign w:val="center"/>
          </w:tcPr>
          <w:p w14:paraId="6D585511" w14:textId="05DC9BC6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92765" w:rsidRPr="00FA319E" w14:paraId="1750E7C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639B62" w14:textId="4770BD0A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4CA0FF" w14:textId="67DE42D7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2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C9186D" w14:textId="54B721D3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ATACTGGTTTATCCAGAGGACG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BAD382" w14:textId="654AC017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3’-RACE</w:t>
            </w:r>
          </w:p>
        </w:tc>
      </w:tr>
      <w:tr w:rsidR="00B92765" w:rsidRPr="00FA319E" w14:paraId="6CBEF918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5D7ECE6" w14:textId="4B110A7D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17A7EADB" w14:textId="578AE308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22</w:t>
            </w:r>
          </w:p>
        </w:tc>
        <w:tc>
          <w:tcPr>
            <w:tcW w:w="6300" w:type="dxa"/>
            <w:vAlign w:val="center"/>
          </w:tcPr>
          <w:p w14:paraId="1FE988FC" w14:textId="0634912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GGCAGTGCATATAACTCTCGGTTATAT</w:t>
            </w:r>
          </w:p>
        </w:tc>
        <w:tc>
          <w:tcPr>
            <w:tcW w:w="3780" w:type="dxa"/>
            <w:vAlign w:val="center"/>
          </w:tcPr>
          <w:p w14:paraId="5D38F294" w14:textId="39D0CD20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B92765" w:rsidRPr="00FA319E" w14:paraId="12BAA272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670C0C" w14:textId="03E81204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460BCB" w14:textId="29B190E9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2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3F1FB8" w14:textId="1C110B45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CGGTTACATGGGTTACGAGC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B0BFCB" w14:textId="46C0B425" w:rsidR="00B92765" w:rsidRPr="00FA319E" w:rsidRDefault="00B92765" w:rsidP="00B92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B92765" w:rsidRPr="00FA319E" w14:paraId="432AC19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CF69EC5" w14:textId="7907E696" w:rsidR="00B92765" w:rsidRPr="00FA319E" w:rsidRDefault="00B92765" w:rsidP="00B927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V1</w:t>
            </w:r>
          </w:p>
        </w:tc>
        <w:tc>
          <w:tcPr>
            <w:tcW w:w="1620" w:type="dxa"/>
            <w:vAlign w:val="center"/>
          </w:tcPr>
          <w:p w14:paraId="3C35BD9D" w14:textId="28789E3E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4_11_TAG</w:t>
            </w:r>
          </w:p>
        </w:tc>
        <w:tc>
          <w:tcPr>
            <w:tcW w:w="6300" w:type="dxa"/>
            <w:vAlign w:val="center"/>
          </w:tcPr>
          <w:p w14:paraId="74B805E6" w14:textId="365B6606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TCACAAGCTGATCTTATTGCTGATTCTGTACTT</w:t>
            </w:r>
          </w:p>
        </w:tc>
        <w:tc>
          <w:tcPr>
            <w:tcW w:w="3780" w:type="dxa"/>
            <w:vAlign w:val="center"/>
          </w:tcPr>
          <w:p w14:paraId="52C74EE6" w14:textId="0FFD7359" w:rsidR="00B92765" w:rsidRPr="00FA319E" w:rsidRDefault="00B92765" w:rsidP="00B92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BA67A8" w:rsidRPr="00FA319E" w14:paraId="463C92C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52B219" w14:textId="41171D1F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8751E8" w14:textId="0FFB6B7B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5E0F8B" w14:textId="3B570162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AGTATCAGGATCTTGATGGATCTA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870E4E" w14:textId="53813858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1532826A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CD7272C" w14:textId="55A13877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05067EC8" w14:textId="13DCF32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2</w:t>
            </w:r>
          </w:p>
        </w:tc>
        <w:tc>
          <w:tcPr>
            <w:tcW w:w="6300" w:type="dxa"/>
            <w:vAlign w:val="center"/>
          </w:tcPr>
          <w:p w14:paraId="653A702F" w14:textId="1E69F8BD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TGGCAGAAATACCACCTCCAAAGCTATTA</w:t>
            </w:r>
          </w:p>
        </w:tc>
        <w:tc>
          <w:tcPr>
            <w:tcW w:w="3780" w:type="dxa"/>
            <w:vAlign w:val="center"/>
          </w:tcPr>
          <w:p w14:paraId="0DEE9764" w14:textId="41152D47" w:rsidR="00E6037F" w:rsidRPr="00FA319E" w:rsidRDefault="00BA67A8" w:rsidP="00FA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E6037F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037F"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BA67A8" w:rsidRPr="00FA319E" w14:paraId="145C7832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C1E0FE" w14:textId="0D5B4C5F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E14ADD" w14:textId="62783A02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3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01CAEA" w14:textId="39564647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TCTTTGGACCATTCGGAGCC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D2498C" w14:textId="0EA780AD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23954A2B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B3A8162" w14:textId="0918536B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2E823F68" w14:textId="3DD2ECA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4</w:t>
            </w:r>
          </w:p>
        </w:tc>
        <w:tc>
          <w:tcPr>
            <w:tcW w:w="6300" w:type="dxa"/>
            <w:vAlign w:val="center"/>
          </w:tcPr>
          <w:p w14:paraId="55C7321A" w14:textId="5FCEB5B6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GCAGGAACAACAAGAGGAGCCTGCT</w:t>
            </w:r>
          </w:p>
        </w:tc>
        <w:tc>
          <w:tcPr>
            <w:tcW w:w="3780" w:type="dxa"/>
            <w:vAlign w:val="center"/>
          </w:tcPr>
          <w:p w14:paraId="55D9E78F" w14:textId="4B00383A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6BB5DCE5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4B18B5" w14:textId="3C998F9B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FF9D5D" w14:textId="181DF38B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5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44C8CE" w14:textId="5014C89A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TTTCTTCCAGTTTTCAAAGCCTG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D886BC" w14:textId="6279D891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45D4FF19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4CC319F" w14:textId="74205B65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289844CE" w14:textId="532C2D3A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7</w:t>
            </w:r>
          </w:p>
        </w:tc>
        <w:tc>
          <w:tcPr>
            <w:tcW w:w="6300" w:type="dxa"/>
            <w:vAlign w:val="center"/>
          </w:tcPr>
          <w:p w14:paraId="74945478" w14:textId="60CFF49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GTGTTAGAGGAAGTATTGATGCACCTAA</w:t>
            </w:r>
          </w:p>
        </w:tc>
        <w:tc>
          <w:tcPr>
            <w:tcW w:w="3780" w:type="dxa"/>
            <w:vAlign w:val="center"/>
          </w:tcPr>
          <w:p w14:paraId="7979844A" w14:textId="12D1E3A9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</w:p>
        </w:tc>
      </w:tr>
      <w:tr w:rsidR="00BA67A8" w:rsidRPr="00FA319E" w14:paraId="5D6666B5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4B316F" w14:textId="15550399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B43083" w14:textId="24E8367B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8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B5EC7B" w14:textId="7B7EC16E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CGCGTACTATATGACCGCTCCGA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3DEAD3" w14:textId="36589945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coverage; 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</w:p>
        </w:tc>
      </w:tr>
      <w:tr w:rsidR="00BA67A8" w:rsidRPr="00FA319E" w14:paraId="2D5EE45B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C7F2796" w14:textId="03B9E826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751E8CAA" w14:textId="48CF945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9</w:t>
            </w:r>
          </w:p>
        </w:tc>
        <w:tc>
          <w:tcPr>
            <w:tcW w:w="6300" w:type="dxa"/>
            <w:vAlign w:val="center"/>
          </w:tcPr>
          <w:p w14:paraId="30075A88" w14:textId="5E7BBA48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GAGCTATATGTGAGGTTGCCGAACCACT</w:t>
            </w:r>
          </w:p>
        </w:tc>
        <w:tc>
          <w:tcPr>
            <w:tcW w:w="3780" w:type="dxa"/>
            <w:vAlign w:val="center"/>
          </w:tcPr>
          <w:p w14:paraId="2528E827" w14:textId="271114DF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51CD58E5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6B35C6" w14:textId="6EB34F77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FAC80B" w14:textId="4BA637B8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D9230A" w14:textId="42B46656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TACATTCAACTCCATTAGCATAATCCAAG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2216B1" w14:textId="3BDE9000" w:rsidR="00F91AA5" w:rsidRPr="00FA319E" w:rsidRDefault="00BA67A8" w:rsidP="00FA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F91AA5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1AA5"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BA67A8" w:rsidRPr="00FA319E" w14:paraId="0321E933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E2600A0" w14:textId="46B75450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52F2C2E1" w14:textId="1DC6B894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1</w:t>
            </w:r>
          </w:p>
        </w:tc>
        <w:tc>
          <w:tcPr>
            <w:tcW w:w="6300" w:type="dxa"/>
            <w:vAlign w:val="center"/>
          </w:tcPr>
          <w:p w14:paraId="462B19E3" w14:textId="6BA3B63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ATGGAGTGTATGTTGCACTTCTTCA</w:t>
            </w:r>
          </w:p>
        </w:tc>
        <w:tc>
          <w:tcPr>
            <w:tcW w:w="3780" w:type="dxa"/>
            <w:vAlign w:val="center"/>
          </w:tcPr>
          <w:p w14:paraId="7E8D05BC" w14:textId="0B413BE4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212DCD4C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FBEC38" w14:textId="2C5BB3B2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A1FE02" w14:textId="0293565F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2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9A5F27" w14:textId="69653913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CACTGAAGCAAGGACACCG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413F7F" w14:textId="60A35180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71A5EB10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5298E22" w14:textId="6AAEB4BA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563EB107" w14:textId="6B4B8171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3</w:t>
            </w:r>
          </w:p>
        </w:tc>
        <w:tc>
          <w:tcPr>
            <w:tcW w:w="6300" w:type="dxa"/>
            <w:vAlign w:val="center"/>
          </w:tcPr>
          <w:p w14:paraId="3E1A2AFE" w14:textId="4AB1C057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TTGGGAATTTTGAAGTTAGGATACAA</w:t>
            </w:r>
          </w:p>
        </w:tc>
        <w:tc>
          <w:tcPr>
            <w:tcW w:w="3780" w:type="dxa"/>
            <w:vAlign w:val="center"/>
          </w:tcPr>
          <w:p w14:paraId="0CF016C3" w14:textId="747A73C3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1415FB0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37B5CF" w14:textId="0FDA2665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467661" w14:textId="202C9FDA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383936" w14:textId="6AFD244B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CATAACCACTTCAACTAGCATATGACG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F79B83" w14:textId="18B7FEFF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0637A2F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A4D3BB4" w14:textId="7246A066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6FF82647" w14:textId="0C6630A2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5</w:t>
            </w:r>
          </w:p>
        </w:tc>
        <w:tc>
          <w:tcPr>
            <w:tcW w:w="6300" w:type="dxa"/>
            <w:vAlign w:val="center"/>
          </w:tcPr>
          <w:p w14:paraId="1DE17359" w14:textId="4764732B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CTCCGGTGGTACTGCCAATGGCA</w:t>
            </w:r>
          </w:p>
        </w:tc>
        <w:tc>
          <w:tcPr>
            <w:tcW w:w="3780" w:type="dxa"/>
            <w:vAlign w:val="center"/>
          </w:tcPr>
          <w:p w14:paraId="6D12D30E" w14:textId="65BE398D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784B2117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74BB20" w14:textId="64A17C7A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3B6DBA" w14:textId="73A31AED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6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ED4DC3" w14:textId="534CDBED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TTGATTGATACCAGACTGAGACGAGA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CD1FD6" w14:textId="4DB2C9E9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7C6C600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5417314" w14:textId="58119B09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6AE8ACB1" w14:textId="469DE73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7</w:t>
            </w:r>
          </w:p>
        </w:tc>
        <w:tc>
          <w:tcPr>
            <w:tcW w:w="6300" w:type="dxa"/>
            <w:vAlign w:val="center"/>
          </w:tcPr>
          <w:p w14:paraId="7B35E7D3" w14:textId="32BD0EB0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ACTCAGGAACCACTTGCTATGCGA</w:t>
            </w:r>
          </w:p>
        </w:tc>
        <w:tc>
          <w:tcPr>
            <w:tcW w:w="3780" w:type="dxa"/>
            <w:vAlign w:val="center"/>
          </w:tcPr>
          <w:p w14:paraId="5E0B8EA6" w14:textId="5EF8DAD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3F5C672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EB5BD4" w14:textId="542A280F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2EBB57" w14:textId="19E955A0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8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D5E507" w14:textId="27868CE1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AAATCAGAATGCTCCATTTCAACA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01117" w14:textId="0BF14DB8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58B2C3C9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6ED8401" w14:textId="3CA5E621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70EDEF7B" w14:textId="6FD75E97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19</w:t>
            </w:r>
          </w:p>
        </w:tc>
        <w:tc>
          <w:tcPr>
            <w:tcW w:w="6300" w:type="dxa"/>
            <w:vAlign w:val="center"/>
          </w:tcPr>
          <w:p w14:paraId="730928B5" w14:textId="3454B24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GTCATTCGTGACGTTACTCTGGAC</w:t>
            </w:r>
          </w:p>
        </w:tc>
        <w:tc>
          <w:tcPr>
            <w:tcW w:w="3780" w:type="dxa"/>
            <w:vAlign w:val="center"/>
          </w:tcPr>
          <w:p w14:paraId="416B9EAA" w14:textId="433F41DE" w:rsidR="00BA67A8" w:rsidRPr="00FA319E" w:rsidRDefault="00BA67A8" w:rsidP="00BA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BA67A8" w:rsidRPr="00FA319E" w14:paraId="306FAEE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0DE2AA" w14:textId="472E3330" w:rsidR="00BA67A8" w:rsidRPr="00FA319E" w:rsidRDefault="00FA319E" w:rsidP="00BA67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BD7C21" w14:textId="30492018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2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4FFF2B" w14:textId="006116AF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ATCTTCTCGTGTTCCAGTAATGG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FCCDCA" w14:textId="6CCEBA10" w:rsidR="00BA67A8" w:rsidRPr="00FA319E" w:rsidRDefault="00BA67A8" w:rsidP="00BA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1A2C60" w:rsidRPr="00FA319E" w14:paraId="493FCE4C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7968D31" w14:textId="783070FA" w:rsidR="001A2C60" w:rsidRPr="00FA319E" w:rsidRDefault="00FA319E" w:rsidP="001A2C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75B37B7F" w14:textId="27AFE283" w:rsidR="001A2C60" w:rsidRPr="00FA319E" w:rsidRDefault="001A2C60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21</w:t>
            </w:r>
          </w:p>
        </w:tc>
        <w:tc>
          <w:tcPr>
            <w:tcW w:w="6300" w:type="dxa"/>
            <w:vAlign w:val="center"/>
          </w:tcPr>
          <w:p w14:paraId="0195AA28" w14:textId="21917224" w:rsidR="001A2C60" w:rsidRPr="00FA319E" w:rsidRDefault="001A2C60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CTTGTACTCGCTCTTTAGCAGTTCAA</w:t>
            </w:r>
          </w:p>
        </w:tc>
        <w:tc>
          <w:tcPr>
            <w:tcW w:w="3780" w:type="dxa"/>
            <w:vAlign w:val="center"/>
          </w:tcPr>
          <w:p w14:paraId="65AD6D1D" w14:textId="71CD8C6C" w:rsidR="001A2C60" w:rsidRPr="00FA319E" w:rsidRDefault="001A2C60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1A2C60" w:rsidRPr="00FA319E" w14:paraId="1FBAA5B1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DA19F8" w14:textId="2A85A5C6" w:rsidR="001A2C60" w:rsidRPr="00FA319E" w:rsidRDefault="00FA319E" w:rsidP="001A2C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230932" w14:textId="63D499EE" w:rsidR="001A2C60" w:rsidRPr="00FA319E" w:rsidRDefault="001A2C60" w:rsidP="001A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22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24B5A8" w14:textId="6E222AE8" w:rsidR="001A2C60" w:rsidRPr="00FA319E" w:rsidRDefault="001A2C60" w:rsidP="001A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TTGGAAGCCTCTATTTCTCCAG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59B67D" w14:textId="7590FFAC" w:rsidR="001A2C60" w:rsidRPr="00FA319E" w:rsidRDefault="001A2C60" w:rsidP="001A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1A2C60" w:rsidRPr="00FA319E" w14:paraId="3E099930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6732754" w14:textId="6F6E1404" w:rsidR="001A2C60" w:rsidRPr="00FA319E" w:rsidRDefault="00FA319E" w:rsidP="001A2C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1AB8ABEB" w14:textId="2FD4F241" w:rsidR="001A2C60" w:rsidRPr="00FA319E" w:rsidRDefault="001A2C60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23</w:t>
            </w:r>
          </w:p>
        </w:tc>
        <w:tc>
          <w:tcPr>
            <w:tcW w:w="6300" w:type="dxa"/>
            <w:vAlign w:val="center"/>
          </w:tcPr>
          <w:p w14:paraId="39A80726" w14:textId="175E77B7" w:rsidR="001A2C60" w:rsidRPr="00FA319E" w:rsidRDefault="001A2C60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ACAATATGGAAGCATTTCGGAAGCA</w:t>
            </w:r>
          </w:p>
        </w:tc>
        <w:tc>
          <w:tcPr>
            <w:tcW w:w="3780" w:type="dxa"/>
            <w:vAlign w:val="center"/>
          </w:tcPr>
          <w:p w14:paraId="7E272028" w14:textId="64472F9B" w:rsidR="001A2C60" w:rsidRPr="00FA319E" w:rsidRDefault="001A2C60" w:rsidP="00FA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027F52" w:rsidRPr="00FA319E">
              <w:rPr>
                <w:rFonts w:ascii="Times New Roman" w:hAnsi="Times New Roman" w:cs="Times New Roman"/>
                <w:sz w:val="24"/>
                <w:szCs w:val="24"/>
              </w:rPr>
              <w:t>; 3’-RACE</w:t>
            </w:r>
          </w:p>
        </w:tc>
      </w:tr>
      <w:tr w:rsidR="001A2C60" w:rsidRPr="00FA319E" w14:paraId="15AF7959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46AD9E" w14:textId="1F6EE544" w:rsidR="001A2C60" w:rsidRPr="00FA319E" w:rsidRDefault="00FA319E" w:rsidP="001A2C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7F3E71" w14:textId="1E2361A1" w:rsidR="001A2C60" w:rsidRPr="00FA319E" w:rsidRDefault="001A2C60" w:rsidP="001A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2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8B7029" w14:textId="4E650F2A" w:rsidR="001A2C60" w:rsidRPr="00FA319E" w:rsidRDefault="001A2C60" w:rsidP="001A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GGAGAGGCCCAACTTCTATCAG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5A9915" w14:textId="518F06CB" w:rsidR="001A2C60" w:rsidRPr="00FA319E" w:rsidRDefault="001A2C60" w:rsidP="001A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1A2C60" w:rsidRPr="00FA319E" w14:paraId="5AB5A1AC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F790232" w14:textId="4430AB69" w:rsidR="001A2C60" w:rsidRPr="00FA319E" w:rsidRDefault="00FA319E" w:rsidP="001A2C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vAlign w:val="center"/>
          </w:tcPr>
          <w:p w14:paraId="20561381" w14:textId="03547C25" w:rsidR="001A2C60" w:rsidRPr="00FA319E" w:rsidRDefault="001A2C60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30</w:t>
            </w:r>
          </w:p>
        </w:tc>
        <w:tc>
          <w:tcPr>
            <w:tcW w:w="6300" w:type="dxa"/>
            <w:vAlign w:val="center"/>
          </w:tcPr>
          <w:p w14:paraId="2136FF73" w14:textId="5B2B3B08" w:rsidR="001A2C60" w:rsidRPr="00FA319E" w:rsidRDefault="001A2C60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ACCAGGAACGCCTGAGTCAGATA</w:t>
            </w:r>
          </w:p>
        </w:tc>
        <w:tc>
          <w:tcPr>
            <w:tcW w:w="3780" w:type="dxa"/>
            <w:vAlign w:val="center"/>
          </w:tcPr>
          <w:p w14:paraId="55F2B279" w14:textId="11490FA3" w:rsidR="001A2C60" w:rsidRPr="00FA319E" w:rsidRDefault="00E6037F" w:rsidP="001A2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F91AA5" w:rsidRPr="00FA319E" w14:paraId="569CD02B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CCB0AC" w14:textId="42D9DA2E" w:rsidR="00F91AA5" w:rsidRPr="00FA319E" w:rsidRDefault="00FA319E" w:rsidP="00F91AA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PV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A2945F" w14:textId="77BDAB71" w:rsidR="00F91AA5" w:rsidRPr="00FA319E" w:rsidRDefault="00F91AA5" w:rsidP="00F91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10_9_TAG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22CAD7" w14:textId="42671632" w:rsidR="00F91AA5" w:rsidRPr="00FA319E" w:rsidRDefault="00F91AA5" w:rsidP="00F91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ACAAGAGCTATATGTGAGGTTGCCGAACCA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C7B24" w14:textId="55233F4E" w:rsidR="00F91AA5" w:rsidRPr="00FA319E" w:rsidRDefault="00F91AA5" w:rsidP="00F91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C85311" w:rsidRPr="00FA319E" w14:paraId="555EC127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25E36F4" w14:textId="3FDA8CB1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136EEC16" w14:textId="611553DA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</w:t>
            </w:r>
          </w:p>
        </w:tc>
        <w:tc>
          <w:tcPr>
            <w:tcW w:w="6300" w:type="dxa"/>
            <w:vAlign w:val="center"/>
          </w:tcPr>
          <w:p w14:paraId="2163B95F" w14:textId="0A3EC24B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CGATCCCATGCGCAATTATT</w:t>
            </w:r>
          </w:p>
        </w:tc>
        <w:tc>
          <w:tcPr>
            <w:tcW w:w="3780" w:type="dxa"/>
            <w:vAlign w:val="center"/>
          </w:tcPr>
          <w:p w14:paraId="09CB3FE4" w14:textId="353ECE30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544D2EB9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82A86D" w14:textId="41A23698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842ADA" w14:textId="24B06089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6CAB17" w14:textId="1D741E78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CGAATTGTGATTCTCGCATATCGAAGT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EC462F" w14:textId="4578D896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12DEE9F4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C730041" w14:textId="547FFB5D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62DDA8D5" w14:textId="0AC1AC00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3</w:t>
            </w:r>
          </w:p>
        </w:tc>
        <w:tc>
          <w:tcPr>
            <w:tcW w:w="6300" w:type="dxa"/>
            <w:vAlign w:val="center"/>
          </w:tcPr>
          <w:p w14:paraId="6CA2F0E2" w14:textId="42F03DA3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TTGGAAAGGTTATAAAGGTAACCAGA</w:t>
            </w:r>
          </w:p>
        </w:tc>
        <w:tc>
          <w:tcPr>
            <w:tcW w:w="3780" w:type="dxa"/>
            <w:vAlign w:val="center"/>
          </w:tcPr>
          <w:p w14:paraId="41FFF175" w14:textId="4819C177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00F1DCB9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6CA8D8" w14:textId="0786A38B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9619B8" w14:textId="1579748D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658AFA" w14:textId="6F7912FF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CTATACGACGCATAACACGATCGG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915836" w14:textId="1F1FDD4E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1B75DD80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9AD5529" w14:textId="5B29B721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69A8E953" w14:textId="12DAAF4F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5</w:t>
            </w:r>
          </w:p>
        </w:tc>
        <w:tc>
          <w:tcPr>
            <w:tcW w:w="6300" w:type="dxa"/>
            <w:vAlign w:val="center"/>
          </w:tcPr>
          <w:p w14:paraId="100BFBE2" w14:textId="6A84281D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CTGCAATGGTCGTGAATTCTATTATTTC</w:t>
            </w:r>
          </w:p>
        </w:tc>
        <w:tc>
          <w:tcPr>
            <w:tcW w:w="3780" w:type="dxa"/>
            <w:vAlign w:val="center"/>
          </w:tcPr>
          <w:p w14:paraId="36CAC1B4" w14:textId="2479C278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7533590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BF3971" w14:textId="003626F2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0B5189" w14:textId="6B03C623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6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43B210" w14:textId="0AD5123F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TAACTCGGACACATAAATCAAATCTC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12D99E" w14:textId="6E2633DB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1E3A38B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DEAC764" w14:textId="40BF4C61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42F0388B" w14:textId="2B29B329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7</w:t>
            </w:r>
          </w:p>
        </w:tc>
        <w:tc>
          <w:tcPr>
            <w:tcW w:w="6300" w:type="dxa"/>
            <w:vAlign w:val="center"/>
          </w:tcPr>
          <w:p w14:paraId="14B617F2" w14:textId="79CAEF2D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GGAACTGTTTGAAGTTATCCGTGCAGCTAAT</w:t>
            </w:r>
          </w:p>
        </w:tc>
        <w:tc>
          <w:tcPr>
            <w:tcW w:w="3780" w:type="dxa"/>
            <w:vAlign w:val="center"/>
          </w:tcPr>
          <w:p w14:paraId="28C16486" w14:textId="7ABD0531" w:rsidR="002B45E6" w:rsidRPr="00FA319E" w:rsidRDefault="00C85311" w:rsidP="00FA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2B45E6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Field evaluation</w:t>
            </w:r>
          </w:p>
        </w:tc>
      </w:tr>
      <w:tr w:rsidR="00C85311" w:rsidRPr="00FA319E" w14:paraId="1136F965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9E2AEE" w14:textId="49683AEC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E1C89F" w14:textId="794695E5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8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DA65A2" w14:textId="23F15878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TTGCCCATTTCAGATTCATGCTCACA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9EAF1" w14:textId="1AF17041" w:rsidR="002B45E6" w:rsidRPr="00FA319E" w:rsidRDefault="00C85311" w:rsidP="00FA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2B45E6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Field evaluation</w:t>
            </w:r>
          </w:p>
        </w:tc>
      </w:tr>
      <w:tr w:rsidR="00C85311" w:rsidRPr="00FA319E" w14:paraId="125E469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50A4301" w14:textId="7E41EC0A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75B93063" w14:textId="7CDBCB2E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9</w:t>
            </w:r>
          </w:p>
        </w:tc>
        <w:tc>
          <w:tcPr>
            <w:tcW w:w="6300" w:type="dxa"/>
            <w:vAlign w:val="center"/>
          </w:tcPr>
          <w:p w14:paraId="5C823A8D" w14:textId="170EB0E1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GAGAAGTATGGACATCCATTGGCCAA</w:t>
            </w:r>
          </w:p>
        </w:tc>
        <w:tc>
          <w:tcPr>
            <w:tcW w:w="3780" w:type="dxa"/>
            <w:vAlign w:val="center"/>
          </w:tcPr>
          <w:p w14:paraId="0B0D2558" w14:textId="5E5BE49F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2A4C60C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C6A303" w14:textId="74EDADA5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687E9B" w14:textId="29A4634F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CDFC50" w14:textId="228290B0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CACTCAGCCGCTTGTGT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557A94" w14:textId="065E8BF2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008BD48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F2A5491" w14:textId="6A293616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25FB0C14" w14:textId="05F57241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1</w:t>
            </w:r>
          </w:p>
        </w:tc>
        <w:tc>
          <w:tcPr>
            <w:tcW w:w="6300" w:type="dxa"/>
            <w:vAlign w:val="center"/>
          </w:tcPr>
          <w:p w14:paraId="2B0B2718" w14:textId="342CD193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ATCCACTACTATAGATAATGAGGAAGGA</w:t>
            </w:r>
          </w:p>
        </w:tc>
        <w:tc>
          <w:tcPr>
            <w:tcW w:w="3780" w:type="dxa"/>
            <w:vAlign w:val="center"/>
          </w:tcPr>
          <w:p w14:paraId="65E796AA" w14:textId="742B70C4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02840B39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64C737" w14:textId="6C0B7723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3B34BE" w14:textId="3670C374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2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631F00" w14:textId="1F0704D2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ACGAGTCTTGAACCACTTATGCAATGGT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A90726" w14:textId="419215B3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0BD30F50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EAF4457" w14:textId="37620644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44DD8966" w14:textId="6B50B14C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3</w:t>
            </w:r>
          </w:p>
        </w:tc>
        <w:tc>
          <w:tcPr>
            <w:tcW w:w="6300" w:type="dxa"/>
            <w:vAlign w:val="center"/>
          </w:tcPr>
          <w:p w14:paraId="01ECE157" w14:textId="11AE959E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AAATCATTGAGGGATGTAGACAGG</w:t>
            </w:r>
          </w:p>
        </w:tc>
        <w:tc>
          <w:tcPr>
            <w:tcW w:w="3780" w:type="dxa"/>
            <w:vAlign w:val="center"/>
          </w:tcPr>
          <w:p w14:paraId="778D8924" w14:textId="1C574FAB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0AEB29A1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FF2364" w14:textId="2EE8C622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D7710" w14:textId="71AE7C2D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CD8271" w14:textId="4DDEC9E0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CACGTAAAGAATTGTCAATTTGTGCCTTAA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121CE5" w14:textId="5C980C37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08C97001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AA8ADF2" w14:textId="7EC21FA8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3426206A" w14:textId="76F37635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5</w:t>
            </w:r>
          </w:p>
        </w:tc>
        <w:tc>
          <w:tcPr>
            <w:tcW w:w="6300" w:type="dxa"/>
            <w:vAlign w:val="center"/>
          </w:tcPr>
          <w:p w14:paraId="35B653F5" w14:textId="750AB54E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CGTTTAGGAAATTGGAAGATGTGTCCTATCT</w:t>
            </w:r>
          </w:p>
        </w:tc>
        <w:tc>
          <w:tcPr>
            <w:tcW w:w="3780" w:type="dxa"/>
            <w:vAlign w:val="center"/>
          </w:tcPr>
          <w:p w14:paraId="2EBFA27D" w14:textId="5019838E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1F09A753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DA7AA1" w14:textId="1AEC9FC0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9F4909" w14:textId="36DA5A76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6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C189E1" w14:textId="71CD34B6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TCAATGTCATAGTTCGATTCCTAAACAATCCAGT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D34BA4" w14:textId="3EA2DC80" w:rsidR="00AF4F82" w:rsidRPr="00FA319E" w:rsidRDefault="00C85311" w:rsidP="00FA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AF4F82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4F82"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C85311" w:rsidRPr="00FA319E" w14:paraId="547F626D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064DF56" w14:textId="19EEB039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48D8CB52" w14:textId="686C0DC5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7</w:t>
            </w:r>
          </w:p>
        </w:tc>
        <w:tc>
          <w:tcPr>
            <w:tcW w:w="6300" w:type="dxa"/>
            <w:vAlign w:val="center"/>
          </w:tcPr>
          <w:p w14:paraId="3FFCE3E7" w14:textId="14592EE3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CGTTGGCTGGCTTCGGCGGCT</w:t>
            </w:r>
          </w:p>
        </w:tc>
        <w:tc>
          <w:tcPr>
            <w:tcW w:w="3780" w:type="dxa"/>
            <w:vAlign w:val="center"/>
          </w:tcPr>
          <w:p w14:paraId="63BFE9F6" w14:textId="191C5249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3928EF4E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EFC431" w14:textId="0100BF98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466869" w14:textId="3C6878A8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8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207178" w14:textId="0EE995BB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TGTCAGCATTAACTGTACAATCAATAT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ADBC99" w14:textId="6E8D7D0E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2FCAB0FA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271663D" w14:textId="1138D8EE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036C2960" w14:textId="3221F276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9</w:t>
            </w:r>
          </w:p>
        </w:tc>
        <w:tc>
          <w:tcPr>
            <w:tcW w:w="6300" w:type="dxa"/>
            <w:vAlign w:val="center"/>
          </w:tcPr>
          <w:p w14:paraId="677BFB0D" w14:textId="5B5F764D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TGGTACTGCAGCAGATGAAACCGCAT</w:t>
            </w:r>
          </w:p>
        </w:tc>
        <w:tc>
          <w:tcPr>
            <w:tcW w:w="3780" w:type="dxa"/>
            <w:vAlign w:val="center"/>
          </w:tcPr>
          <w:p w14:paraId="1A5AFDE3" w14:textId="45036750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04739DD7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F4338D" w14:textId="4E1340A6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6A5BB2" w14:textId="784A5537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4CB3B3" w14:textId="56B418BD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TTATTAGATGACCACCCATAGGC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96B391" w14:textId="2E9F5130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5EB1F84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27B049D" w14:textId="557B06B5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246CEE21" w14:textId="5625EAF1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1</w:t>
            </w:r>
          </w:p>
        </w:tc>
        <w:tc>
          <w:tcPr>
            <w:tcW w:w="6300" w:type="dxa"/>
            <w:vAlign w:val="center"/>
          </w:tcPr>
          <w:p w14:paraId="01F81B78" w14:textId="07B3090E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CTGTTCAACAGATGGGTTTGCCGGAT</w:t>
            </w:r>
          </w:p>
        </w:tc>
        <w:tc>
          <w:tcPr>
            <w:tcW w:w="3780" w:type="dxa"/>
            <w:vAlign w:val="center"/>
          </w:tcPr>
          <w:p w14:paraId="264275E7" w14:textId="30FA7235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2DB3413B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8FD3ED" w14:textId="52AD6380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C21425" w14:textId="7A6F07F8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2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8BC2C3" w14:textId="1091A38B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CATCCCTGGATAGCTCTTGTTCGTG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BB54DD" w14:textId="12FC37F1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20D93E3D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0DA4EF3" w14:textId="03FD920D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62138F70" w14:textId="3E3BB515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3</w:t>
            </w:r>
          </w:p>
        </w:tc>
        <w:tc>
          <w:tcPr>
            <w:tcW w:w="6300" w:type="dxa"/>
            <w:vAlign w:val="center"/>
          </w:tcPr>
          <w:p w14:paraId="2372A50A" w14:textId="139EB934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TTTGTGGGTATCGGAGTACAATGTA</w:t>
            </w:r>
          </w:p>
        </w:tc>
        <w:tc>
          <w:tcPr>
            <w:tcW w:w="3780" w:type="dxa"/>
            <w:vAlign w:val="center"/>
          </w:tcPr>
          <w:p w14:paraId="003232F3" w14:textId="70FAE679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2BE4147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357936" w14:textId="625C55A5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77E6AF" w14:textId="4B33B9CF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D987CA" w14:textId="1A6C23B3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CATATCATCTCCAGCTGCAACAG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3B1D69" w14:textId="6468AC90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79A91D79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7F30D52" w14:textId="5D419E8D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7253040A" w14:textId="41A25A47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5</w:t>
            </w:r>
          </w:p>
        </w:tc>
        <w:tc>
          <w:tcPr>
            <w:tcW w:w="6300" w:type="dxa"/>
            <w:vAlign w:val="center"/>
          </w:tcPr>
          <w:p w14:paraId="75CEDA22" w14:textId="0C6E1DE1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CCCATGGTATTGATAATCAATTTGATACA</w:t>
            </w:r>
          </w:p>
        </w:tc>
        <w:tc>
          <w:tcPr>
            <w:tcW w:w="3780" w:type="dxa"/>
            <w:vAlign w:val="center"/>
          </w:tcPr>
          <w:p w14:paraId="1B9336C6" w14:textId="047B2730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4F276AB9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DC9919" w14:textId="0D27FC3F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EA54E3" w14:textId="777CEA2C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6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C74527" w14:textId="0E3084FC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GCTGAAAGAAATCAAAAATCAAAGAA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B4EE52" w14:textId="039B1490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C85311" w:rsidRPr="00FA319E" w14:paraId="7C35CFB2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636181E" w14:textId="1B6CD4C0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544819BA" w14:textId="766A79B5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27</w:t>
            </w:r>
          </w:p>
        </w:tc>
        <w:tc>
          <w:tcPr>
            <w:tcW w:w="6300" w:type="dxa"/>
            <w:vAlign w:val="center"/>
          </w:tcPr>
          <w:p w14:paraId="6D0FE4CF" w14:textId="6DCBFD80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GGGAGATTTAACAATAAACCAACGT</w:t>
            </w:r>
          </w:p>
        </w:tc>
        <w:tc>
          <w:tcPr>
            <w:tcW w:w="3780" w:type="dxa"/>
            <w:vAlign w:val="center"/>
          </w:tcPr>
          <w:p w14:paraId="15C9DD27" w14:textId="5E4D1336" w:rsidR="00C85311" w:rsidRPr="00FA319E" w:rsidRDefault="00AF4F82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3’-RACE</w:t>
            </w:r>
          </w:p>
        </w:tc>
      </w:tr>
      <w:tr w:rsidR="00C85311" w:rsidRPr="00FA319E" w14:paraId="2F86AD3B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FC9B59" w14:textId="2EE1E26F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E05DD4" w14:textId="61BB790C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3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7C6635" w14:textId="701FA802" w:rsidR="00C85311" w:rsidRPr="00FA319E" w:rsidRDefault="00C85311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ATTGCGCATGGGATCGTC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69D114" w14:textId="41F29587" w:rsidR="00C85311" w:rsidRPr="00FA319E" w:rsidRDefault="00C73A2F" w:rsidP="00C8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C85311" w:rsidRPr="00FA319E" w14:paraId="73586B0F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CB0766A" w14:textId="021B8C56" w:rsidR="00C85311" w:rsidRPr="00FA319E" w:rsidRDefault="00FA319E" w:rsidP="00C8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vAlign w:val="center"/>
          </w:tcPr>
          <w:p w14:paraId="78BBB35F" w14:textId="097D4F17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31</w:t>
            </w:r>
          </w:p>
        </w:tc>
        <w:tc>
          <w:tcPr>
            <w:tcW w:w="6300" w:type="dxa"/>
            <w:vAlign w:val="center"/>
          </w:tcPr>
          <w:p w14:paraId="53DD2ECF" w14:textId="274FCA4C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ATACACGTGTGAAGAAATAGATCACAACTA</w:t>
            </w:r>
          </w:p>
        </w:tc>
        <w:tc>
          <w:tcPr>
            <w:tcW w:w="3780" w:type="dxa"/>
            <w:vAlign w:val="center"/>
          </w:tcPr>
          <w:p w14:paraId="6759993B" w14:textId="65A422BE" w:rsidR="00C85311" w:rsidRPr="00FA319E" w:rsidRDefault="00C85311" w:rsidP="00C8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5’-RACE</w:t>
            </w:r>
          </w:p>
        </w:tc>
      </w:tr>
      <w:tr w:rsidR="00AF4F82" w:rsidRPr="00FA319E" w14:paraId="03AB631B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D4A3FD" w14:textId="31D74CF8" w:rsidR="00AF4F82" w:rsidRPr="00FA319E" w:rsidRDefault="00FA319E" w:rsidP="00AF4F8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1A3F13D" w14:textId="1BD39C1D" w:rsidR="00AF4F82" w:rsidRPr="00FA319E" w:rsidRDefault="00AF4F82" w:rsidP="00AF4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27Wa15TAG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96A59DA" w14:textId="2018B4DE" w:rsidR="00AF4F82" w:rsidRPr="00FA319E" w:rsidRDefault="00AF4F82" w:rsidP="00AF4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AGAACCGTTTAGGAAATTGGAAGATGTGTCCTAT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05A583" w14:textId="51C60D15" w:rsidR="00AF4F82" w:rsidRPr="00FA319E" w:rsidRDefault="00240F59" w:rsidP="00AF4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2B45E6" w:rsidRPr="00FA319E" w14:paraId="150900AD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105A9C5" w14:textId="529E43EE" w:rsidR="002B45E6" w:rsidRPr="00FA319E" w:rsidRDefault="0038478A" w:rsidP="002B45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V10</w:t>
            </w:r>
          </w:p>
        </w:tc>
        <w:tc>
          <w:tcPr>
            <w:tcW w:w="1620" w:type="dxa"/>
            <w:vAlign w:val="center"/>
          </w:tcPr>
          <w:p w14:paraId="314ED5CA" w14:textId="23CE2E1E" w:rsidR="002B45E6" w:rsidRPr="00FA319E" w:rsidRDefault="002B45E6" w:rsidP="002B4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SINV10_7</w:t>
            </w:r>
          </w:p>
        </w:tc>
        <w:tc>
          <w:tcPr>
            <w:tcW w:w="6300" w:type="dxa"/>
            <w:vAlign w:val="center"/>
          </w:tcPr>
          <w:p w14:paraId="386C7D73" w14:textId="37CC0645" w:rsidR="002B45E6" w:rsidRPr="00FA319E" w:rsidRDefault="002B45E6" w:rsidP="002B4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CGACCAGTGATCTTGGTTCTCGA</w:t>
            </w:r>
          </w:p>
        </w:tc>
        <w:tc>
          <w:tcPr>
            <w:tcW w:w="3780" w:type="dxa"/>
            <w:vAlign w:val="center"/>
          </w:tcPr>
          <w:p w14:paraId="3515812A" w14:textId="75162A50" w:rsidR="002B45E6" w:rsidRPr="00FA319E" w:rsidRDefault="00FA319E" w:rsidP="002B4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</w:p>
        </w:tc>
      </w:tr>
      <w:tr w:rsidR="002B45E6" w:rsidRPr="00FA319E" w14:paraId="5AA44AE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6BAD37" w14:textId="1CA0EF62" w:rsidR="002B45E6" w:rsidRPr="00FA319E" w:rsidRDefault="0038478A" w:rsidP="002B45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V10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E0CB94" w14:textId="291968F3" w:rsidR="002B45E6" w:rsidRPr="00FA319E" w:rsidRDefault="002B45E6" w:rsidP="002B4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SINV10_8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EEDA3C" w14:textId="4EDBEA9F" w:rsidR="002B45E6" w:rsidRPr="00FA319E" w:rsidRDefault="002B45E6" w:rsidP="002B4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ATTTGCTTGCGCTTCATGGTAGACAT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37181A" w14:textId="4687D025" w:rsidR="00107524" w:rsidRPr="00FA319E" w:rsidRDefault="00FA319E" w:rsidP="00FA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  <w:r w:rsidR="00107524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7524"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107524" w:rsidRPr="00FA319E" w14:paraId="2DA1B0D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BDB49C0" w14:textId="650C47FC" w:rsidR="00107524" w:rsidRPr="00FA319E" w:rsidRDefault="0038478A" w:rsidP="001075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V10</w:t>
            </w:r>
          </w:p>
        </w:tc>
        <w:tc>
          <w:tcPr>
            <w:tcW w:w="1620" w:type="dxa"/>
            <w:vAlign w:val="center"/>
          </w:tcPr>
          <w:p w14:paraId="56A93AEB" w14:textId="0F07C51B" w:rsidR="00107524" w:rsidRPr="00FA319E" w:rsidRDefault="00107524" w:rsidP="00107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05_7_TAG</w:t>
            </w:r>
          </w:p>
        </w:tc>
        <w:tc>
          <w:tcPr>
            <w:tcW w:w="6300" w:type="dxa"/>
            <w:vAlign w:val="center"/>
          </w:tcPr>
          <w:p w14:paraId="35462010" w14:textId="382150F6" w:rsidR="00107524" w:rsidRPr="00FA319E" w:rsidRDefault="00107524" w:rsidP="00107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CAAAGCGACCAGTGATCTTGGTTCTCGA</w:t>
            </w:r>
          </w:p>
        </w:tc>
        <w:tc>
          <w:tcPr>
            <w:tcW w:w="3780" w:type="dxa"/>
            <w:vAlign w:val="center"/>
          </w:tcPr>
          <w:p w14:paraId="5E48E5B8" w14:textId="410E6893" w:rsidR="00107524" w:rsidRPr="00FA319E" w:rsidRDefault="00107524" w:rsidP="00107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866B2E" w:rsidRPr="00FA319E" w14:paraId="4DFC5C2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0AF324" w14:textId="46FF99F2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1E7249" w14:textId="195C579A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0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133BEC" w14:textId="4622323E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ATTATAGAAAGTACGCAGGACAAGAAA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EED207" w14:textId="0CB6BA9E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37E2307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567A5D2" w14:textId="5D8C4376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545153D6" w14:textId="337335D8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3</w:t>
            </w:r>
          </w:p>
        </w:tc>
        <w:tc>
          <w:tcPr>
            <w:tcW w:w="6300" w:type="dxa"/>
            <w:vAlign w:val="center"/>
          </w:tcPr>
          <w:p w14:paraId="4F0A1DD2" w14:textId="2BC28788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CAAATACTCCTGCCAAATATG</w:t>
            </w:r>
          </w:p>
        </w:tc>
        <w:tc>
          <w:tcPr>
            <w:tcW w:w="3780" w:type="dxa"/>
            <w:vAlign w:val="center"/>
          </w:tcPr>
          <w:p w14:paraId="5226DC67" w14:textId="5921FDD0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02756AF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69FEEC" w14:textId="7AE475F9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659EB1" w14:textId="560D1F78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2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85C8FD" w14:textId="69925255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TTAATGCAGAGGCTGGATATCG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7C5FD7" w14:textId="0812FA2B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0AD331E0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D962202" w14:textId="68A63FC6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33A3861D" w14:textId="6131B7E7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5</w:t>
            </w:r>
          </w:p>
        </w:tc>
        <w:tc>
          <w:tcPr>
            <w:tcW w:w="6300" w:type="dxa"/>
            <w:vAlign w:val="center"/>
          </w:tcPr>
          <w:p w14:paraId="235CD9C8" w14:textId="16E7AF1D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CGGCAAGACTCTTAGAAGCATTGT</w:t>
            </w:r>
          </w:p>
        </w:tc>
        <w:tc>
          <w:tcPr>
            <w:tcW w:w="3780" w:type="dxa"/>
            <w:vAlign w:val="center"/>
          </w:tcPr>
          <w:p w14:paraId="3C1B9FEE" w14:textId="5B1402C9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2C68C40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2D0BA1" w14:textId="36A94296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24149A" w14:textId="0FEF03E3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372E1D" w14:textId="1DC3ECC8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GTAGGTGGACCTTCATCAGTCCTATCTAT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F0E407" w14:textId="29BBB795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6F5430A9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A35E297" w14:textId="51C41E8B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104299B8" w14:textId="2956EDFE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7</w:t>
            </w:r>
          </w:p>
        </w:tc>
        <w:tc>
          <w:tcPr>
            <w:tcW w:w="6300" w:type="dxa"/>
            <w:vAlign w:val="center"/>
          </w:tcPr>
          <w:p w14:paraId="660FD9AB" w14:textId="7F0F9204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TAATGGGAAGATGGGAGTCAGACAATTC</w:t>
            </w:r>
          </w:p>
        </w:tc>
        <w:tc>
          <w:tcPr>
            <w:tcW w:w="3780" w:type="dxa"/>
            <w:vAlign w:val="center"/>
          </w:tcPr>
          <w:p w14:paraId="091E6D4F" w14:textId="442705C7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7C2B3D3A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DBAFBF" w14:textId="58A13281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F1D8AE" w14:textId="5332BA41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6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1237B8" w14:textId="5AA0A4C4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CGGGTACAAACAACTCATT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F063A4" w14:textId="0360A107" w:rsidR="00743A6E" w:rsidRPr="00FA319E" w:rsidRDefault="00866B2E" w:rsidP="00FA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743A6E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Field evaluation</w:t>
            </w:r>
          </w:p>
        </w:tc>
      </w:tr>
      <w:tr w:rsidR="00866B2E" w:rsidRPr="00FA319E" w14:paraId="35622033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1D8D22F" w14:textId="23A53D60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16040F26" w14:textId="1481404D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9</w:t>
            </w:r>
          </w:p>
        </w:tc>
        <w:tc>
          <w:tcPr>
            <w:tcW w:w="6300" w:type="dxa"/>
            <w:vAlign w:val="center"/>
          </w:tcPr>
          <w:p w14:paraId="34C5CF84" w14:textId="53E03D7D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GCCTGTTATACTCCCACTTATCGTTC</w:t>
            </w:r>
          </w:p>
        </w:tc>
        <w:tc>
          <w:tcPr>
            <w:tcW w:w="3780" w:type="dxa"/>
            <w:vAlign w:val="center"/>
          </w:tcPr>
          <w:p w14:paraId="383A0E4E" w14:textId="77777777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Genome </w:t>
            </w:r>
            <w:proofErr w:type="gramStart"/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r w:rsidR="00743A6E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23B6C2F6" w14:textId="52E612C9" w:rsidR="00743A6E" w:rsidRPr="00FA319E" w:rsidRDefault="00FA319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</w:p>
        </w:tc>
      </w:tr>
      <w:tr w:rsidR="00866B2E" w:rsidRPr="00FA319E" w14:paraId="19BF1B50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7A0D49" w14:textId="787C6009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5C6B4F" w14:textId="5C2BCAA7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8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8D7B9C" w14:textId="00725DB8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AACTTAATCTTTGATGAATCTCCAGG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CBD535" w14:textId="5D586E0C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4E8EDC2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387835C" w14:textId="1ABCC39B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10C73C36" w14:textId="5BDFE787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1</w:t>
            </w:r>
          </w:p>
        </w:tc>
        <w:tc>
          <w:tcPr>
            <w:tcW w:w="6300" w:type="dxa"/>
            <w:vAlign w:val="center"/>
          </w:tcPr>
          <w:p w14:paraId="465DAAA6" w14:textId="28A7B118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CACATACAGTAGATCATGATAACTGACA</w:t>
            </w:r>
          </w:p>
        </w:tc>
        <w:tc>
          <w:tcPr>
            <w:tcW w:w="3780" w:type="dxa"/>
            <w:vAlign w:val="center"/>
          </w:tcPr>
          <w:p w14:paraId="126883A4" w14:textId="24829C0D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6C39474D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A1B3FD" w14:textId="268622AE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2E49A" w14:textId="1A5A29C8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88ACCE" w14:textId="277CF346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GAAGAGAAATACATAGATCAATATGTGGAC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5A31E7" w14:textId="3B2A21EF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26966151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C7153C0" w14:textId="624780DA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52A6D37A" w14:textId="3336202B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3</w:t>
            </w:r>
          </w:p>
        </w:tc>
        <w:tc>
          <w:tcPr>
            <w:tcW w:w="6300" w:type="dxa"/>
            <w:vAlign w:val="center"/>
          </w:tcPr>
          <w:p w14:paraId="650BCA5B" w14:textId="59845DFC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TGAGAGATGTTGCTACTTTATGGATGTCTT</w:t>
            </w:r>
          </w:p>
        </w:tc>
        <w:tc>
          <w:tcPr>
            <w:tcW w:w="3780" w:type="dxa"/>
            <w:vAlign w:val="center"/>
          </w:tcPr>
          <w:p w14:paraId="105EF980" w14:textId="1A330423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0BBC8D6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2034A4" w14:textId="32CA927C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907E13" w14:textId="30E33CB6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2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417A8A" w14:textId="539CAFA3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AAGTGAGTTATATGGATTATATCGAATTTGG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06DF97" w14:textId="553B60BE" w:rsidR="00866B2E" w:rsidRPr="00FA319E" w:rsidRDefault="00866B2E" w:rsidP="00866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866B2E" w:rsidRPr="00FA319E" w14:paraId="32ADA463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B8A8C40" w14:textId="7B8DFC1A" w:rsidR="00866B2E" w:rsidRPr="00FA319E" w:rsidRDefault="00FA319E" w:rsidP="00866B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6D33648A" w14:textId="79E90F4D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5</w:t>
            </w:r>
          </w:p>
        </w:tc>
        <w:tc>
          <w:tcPr>
            <w:tcW w:w="6300" w:type="dxa"/>
            <w:vAlign w:val="center"/>
          </w:tcPr>
          <w:p w14:paraId="67A4F48C" w14:textId="0D75DC88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CTCAATCCTTCAATTCCTCCTAAATGA</w:t>
            </w:r>
          </w:p>
        </w:tc>
        <w:tc>
          <w:tcPr>
            <w:tcW w:w="3780" w:type="dxa"/>
            <w:vAlign w:val="center"/>
          </w:tcPr>
          <w:p w14:paraId="3E4686C9" w14:textId="30AED2CE" w:rsidR="00866B2E" w:rsidRPr="00FA319E" w:rsidRDefault="00866B2E" w:rsidP="00866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6D6504" w:rsidRPr="00FA319E" w14:paraId="3F025EC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883BDC" w14:textId="49721A36" w:rsidR="006D6504" w:rsidRPr="00FA319E" w:rsidRDefault="00FA319E" w:rsidP="006D6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6D5537" w14:textId="51C4D0DA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4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B0734" w14:textId="6C55F87C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TGATGTTGCTCGGGCAAGG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004921" w14:textId="7E5C48A0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6D6504" w:rsidRPr="00FA319E" w14:paraId="4AE1ED3D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8FA4EB5" w14:textId="59B8C327" w:rsidR="006D6504" w:rsidRPr="00FA319E" w:rsidRDefault="00FA319E" w:rsidP="006D6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15AA56DD" w14:textId="0485C9E8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7</w:t>
            </w:r>
          </w:p>
        </w:tc>
        <w:tc>
          <w:tcPr>
            <w:tcW w:w="6300" w:type="dxa"/>
            <w:vAlign w:val="center"/>
          </w:tcPr>
          <w:p w14:paraId="42D31F59" w14:textId="4DE9EE06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GGGATTCCACAGTTGCAG</w:t>
            </w:r>
          </w:p>
        </w:tc>
        <w:tc>
          <w:tcPr>
            <w:tcW w:w="3780" w:type="dxa"/>
            <w:vAlign w:val="center"/>
          </w:tcPr>
          <w:p w14:paraId="3866629D" w14:textId="355B12BE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6D6504" w:rsidRPr="00FA319E" w14:paraId="105A2569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570C95" w14:textId="0DD608B4" w:rsidR="006D6504" w:rsidRPr="00FA319E" w:rsidRDefault="00FA319E" w:rsidP="006D6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8A9EA7" w14:textId="781F9B9B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6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F51D12" w14:textId="2087768C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AGGATCTGTTTTCCGCATCATATCTG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69226A" w14:textId="01EADD2B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6D6504" w:rsidRPr="00FA319E" w14:paraId="27815D60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D59EC02" w14:textId="3755A054" w:rsidR="006D6504" w:rsidRPr="00FA319E" w:rsidRDefault="00FA319E" w:rsidP="006D6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2DBFF1C7" w14:textId="435C310C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9</w:t>
            </w:r>
          </w:p>
        </w:tc>
        <w:tc>
          <w:tcPr>
            <w:tcW w:w="6300" w:type="dxa"/>
            <w:vAlign w:val="center"/>
          </w:tcPr>
          <w:p w14:paraId="37AB2C3F" w14:textId="1F18B783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TGTCTTGAGCTAGGTTCGGGTTCA</w:t>
            </w:r>
          </w:p>
        </w:tc>
        <w:tc>
          <w:tcPr>
            <w:tcW w:w="3780" w:type="dxa"/>
            <w:vAlign w:val="center"/>
          </w:tcPr>
          <w:p w14:paraId="3CCD3545" w14:textId="15A9A19B" w:rsidR="001B0724" w:rsidRPr="00FA319E" w:rsidRDefault="006D6504" w:rsidP="00FA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  <w:r w:rsidR="001B0724" w:rsidRPr="00FA319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31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0724"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6D6504" w:rsidRPr="00FA319E" w14:paraId="56152C7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E80664" w14:textId="59B0D52F" w:rsidR="006D6504" w:rsidRPr="00FA319E" w:rsidRDefault="00FA319E" w:rsidP="006D6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49EDFC" w14:textId="06E1EAA7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18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3BDD92" w14:textId="58632AAA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CCCCACTCTTGGGATCGACCA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B02200" w14:textId="6ADE58B1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6D6504" w:rsidRPr="00FA319E" w14:paraId="3D0B3A38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558DD75" w14:textId="4CCF4BD9" w:rsidR="006D6504" w:rsidRPr="00FA319E" w:rsidRDefault="00FA319E" w:rsidP="006D6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3D347266" w14:textId="05980DFB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21</w:t>
            </w:r>
          </w:p>
        </w:tc>
        <w:tc>
          <w:tcPr>
            <w:tcW w:w="6300" w:type="dxa"/>
            <w:vAlign w:val="center"/>
          </w:tcPr>
          <w:p w14:paraId="201582EE" w14:textId="4F48130C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AGACATTTATAGGATCCTGTAGTGGGA</w:t>
            </w:r>
          </w:p>
        </w:tc>
        <w:tc>
          <w:tcPr>
            <w:tcW w:w="3780" w:type="dxa"/>
            <w:vAlign w:val="center"/>
          </w:tcPr>
          <w:p w14:paraId="744CB010" w14:textId="6EFD7882" w:rsidR="006D6504" w:rsidRPr="00FA319E" w:rsidRDefault="006D6504" w:rsidP="006D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6D6504" w:rsidRPr="00FA319E" w14:paraId="1F17643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C5391A" w14:textId="042CA75E" w:rsidR="006D6504" w:rsidRPr="00FA319E" w:rsidRDefault="00FA319E" w:rsidP="006D6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2C9495" w14:textId="1C8BF27A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20</w:t>
            </w:r>
          </w:p>
        </w:tc>
        <w:tc>
          <w:tcPr>
            <w:tcW w:w="63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4CCE9A" w14:textId="5933A987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TGGATTTACATTGGCAAATCTCCT</w:t>
            </w:r>
          </w:p>
        </w:tc>
        <w:tc>
          <w:tcPr>
            <w:tcW w:w="37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9EC5D0" w14:textId="0D04F6F6" w:rsidR="006D6504" w:rsidRPr="00FA319E" w:rsidRDefault="006D6504" w:rsidP="006D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616639E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D3775E5" w14:textId="45E4A63A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73B2837E" w14:textId="544E7BB6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1</w:t>
            </w:r>
          </w:p>
        </w:tc>
        <w:tc>
          <w:tcPr>
            <w:tcW w:w="6300" w:type="dxa"/>
            <w:vAlign w:val="center"/>
          </w:tcPr>
          <w:p w14:paraId="226B668C" w14:textId="61ECE210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TCAATTCAAATACTAGTGCAGCATGGAA</w:t>
            </w:r>
          </w:p>
        </w:tc>
        <w:tc>
          <w:tcPr>
            <w:tcW w:w="3780" w:type="dxa"/>
            <w:vAlign w:val="center"/>
          </w:tcPr>
          <w:p w14:paraId="0D49C062" w14:textId="657C8778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70C9A456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1E19ABE" w14:textId="2DCCB1BB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66FA2A69" w14:textId="57A95DB2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3</w:t>
            </w:r>
          </w:p>
        </w:tc>
        <w:tc>
          <w:tcPr>
            <w:tcW w:w="6300" w:type="dxa"/>
            <w:vAlign w:val="center"/>
          </w:tcPr>
          <w:p w14:paraId="2639F19C" w14:textId="177C665C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TCTAAAAGCTATGAGAAATATGAAAGGACA</w:t>
            </w:r>
          </w:p>
        </w:tc>
        <w:tc>
          <w:tcPr>
            <w:tcW w:w="3780" w:type="dxa"/>
            <w:vAlign w:val="center"/>
          </w:tcPr>
          <w:p w14:paraId="17F6C3FE" w14:textId="7565F88F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16302ECA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991EA37" w14:textId="2C9B83F3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4DD32C54" w14:textId="1A6F9218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5</w:t>
            </w:r>
          </w:p>
        </w:tc>
        <w:tc>
          <w:tcPr>
            <w:tcW w:w="6300" w:type="dxa"/>
            <w:vAlign w:val="center"/>
          </w:tcPr>
          <w:p w14:paraId="39585F05" w14:textId="45445ED0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CCATTGCCAACTGGAAGATTTGT</w:t>
            </w:r>
          </w:p>
        </w:tc>
        <w:tc>
          <w:tcPr>
            <w:tcW w:w="3780" w:type="dxa"/>
            <w:vAlign w:val="center"/>
          </w:tcPr>
          <w:p w14:paraId="0E4207C1" w14:textId="63FD6A5A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49883EF4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573F31D" w14:textId="5C78BB3F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3C4280F1" w14:textId="6AF61EF6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7</w:t>
            </w:r>
          </w:p>
        </w:tc>
        <w:tc>
          <w:tcPr>
            <w:tcW w:w="6300" w:type="dxa"/>
            <w:vAlign w:val="center"/>
          </w:tcPr>
          <w:p w14:paraId="5E597C7C" w14:textId="7F0EB58E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TTCAGTGCAGTTGGCTTCAGACTACCA</w:t>
            </w:r>
          </w:p>
        </w:tc>
        <w:tc>
          <w:tcPr>
            <w:tcW w:w="3780" w:type="dxa"/>
            <w:vAlign w:val="center"/>
          </w:tcPr>
          <w:p w14:paraId="2A098035" w14:textId="0BE5E7D3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3531DA61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948C361" w14:textId="02F4E7CC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577C4491" w14:textId="725801E4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9</w:t>
            </w:r>
          </w:p>
        </w:tc>
        <w:tc>
          <w:tcPr>
            <w:tcW w:w="6300" w:type="dxa"/>
            <w:vAlign w:val="center"/>
          </w:tcPr>
          <w:p w14:paraId="555F50D5" w14:textId="354D8B07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CATCGCAGGAGACCCTTGGTCAATA</w:t>
            </w:r>
          </w:p>
        </w:tc>
        <w:tc>
          <w:tcPr>
            <w:tcW w:w="3780" w:type="dxa"/>
            <w:vAlign w:val="center"/>
          </w:tcPr>
          <w:p w14:paraId="44ACD345" w14:textId="0DFB3710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7025EB18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7D85A03" w14:textId="6185E9CD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3201FACF" w14:textId="7ADB677A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11</w:t>
            </w:r>
          </w:p>
        </w:tc>
        <w:tc>
          <w:tcPr>
            <w:tcW w:w="6300" w:type="dxa"/>
            <w:vAlign w:val="center"/>
          </w:tcPr>
          <w:p w14:paraId="10FFA940" w14:textId="4E1DAEA7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CTAGTACTGAAGCATGGAGGAA</w:t>
            </w:r>
          </w:p>
        </w:tc>
        <w:tc>
          <w:tcPr>
            <w:tcW w:w="3780" w:type="dxa"/>
            <w:vAlign w:val="center"/>
          </w:tcPr>
          <w:p w14:paraId="3B0CABC1" w14:textId="797C1722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59BE831A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73AE98E" w14:textId="39ACF79C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5A1EE9A4" w14:textId="63C215E8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13</w:t>
            </w:r>
          </w:p>
        </w:tc>
        <w:tc>
          <w:tcPr>
            <w:tcW w:w="6300" w:type="dxa"/>
            <w:vAlign w:val="center"/>
          </w:tcPr>
          <w:p w14:paraId="6EF6187C" w14:textId="27CF4BEF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TGCTGCTTATCTATTGAATGGCAC</w:t>
            </w:r>
          </w:p>
        </w:tc>
        <w:tc>
          <w:tcPr>
            <w:tcW w:w="3780" w:type="dxa"/>
            <w:vAlign w:val="center"/>
          </w:tcPr>
          <w:p w14:paraId="72163A11" w14:textId="289067A4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69C5C012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7C92EC9" w14:textId="198D711B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4C147D68" w14:textId="56A0E3D1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15</w:t>
            </w:r>
          </w:p>
        </w:tc>
        <w:tc>
          <w:tcPr>
            <w:tcW w:w="6300" w:type="dxa"/>
            <w:vAlign w:val="center"/>
          </w:tcPr>
          <w:p w14:paraId="491BD4F3" w14:textId="7550BA84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ATGTTCAAACCTTTCTCAATCTATTAGAATCAGAA</w:t>
            </w:r>
          </w:p>
        </w:tc>
        <w:tc>
          <w:tcPr>
            <w:tcW w:w="3780" w:type="dxa"/>
            <w:vAlign w:val="center"/>
          </w:tcPr>
          <w:p w14:paraId="4BC543C5" w14:textId="46E4D4D2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7C2B819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8DF9559" w14:textId="37AE81F1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24713992" w14:textId="351041E1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17</w:t>
            </w:r>
          </w:p>
        </w:tc>
        <w:tc>
          <w:tcPr>
            <w:tcW w:w="6300" w:type="dxa"/>
            <w:vAlign w:val="center"/>
          </w:tcPr>
          <w:p w14:paraId="26BA5F65" w14:textId="4BBC2C2E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CATGCTGTGTACAAGAATTAGAGGACTCAAC</w:t>
            </w:r>
          </w:p>
        </w:tc>
        <w:tc>
          <w:tcPr>
            <w:tcW w:w="3780" w:type="dxa"/>
            <w:vAlign w:val="center"/>
          </w:tcPr>
          <w:p w14:paraId="56EA78DC" w14:textId="53C558C0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1104FE77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A48CC0F" w14:textId="0D682B26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55C9640B" w14:textId="0CF7B994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65_19</w:t>
            </w:r>
          </w:p>
        </w:tc>
        <w:tc>
          <w:tcPr>
            <w:tcW w:w="6300" w:type="dxa"/>
            <w:vAlign w:val="center"/>
          </w:tcPr>
          <w:p w14:paraId="2A0FD8EF" w14:textId="16972694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AAATCTACTGAATTGCCTACAGGTGGA</w:t>
            </w:r>
          </w:p>
        </w:tc>
        <w:tc>
          <w:tcPr>
            <w:tcW w:w="3780" w:type="dxa"/>
            <w:vAlign w:val="center"/>
          </w:tcPr>
          <w:p w14:paraId="3D02019F" w14:textId="54EA9D22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150432F3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CE19A4B" w14:textId="30FF1C4D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35E906D7" w14:textId="3FAFBE01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2</w:t>
            </w:r>
          </w:p>
        </w:tc>
        <w:tc>
          <w:tcPr>
            <w:tcW w:w="6300" w:type="dxa"/>
            <w:vAlign w:val="center"/>
          </w:tcPr>
          <w:p w14:paraId="47B8268B" w14:textId="5418F5B8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AGGAGTATTCTCTGGTGCATACCAGT</w:t>
            </w:r>
          </w:p>
        </w:tc>
        <w:tc>
          <w:tcPr>
            <w:tcW w:w="3780" w:type="dxa"/>
            <w:vAlign w:val="center"/>
          </w:tcPr>
          <w:p w14:paraId="7EAB846D" w14:textId="479B03F5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3D560336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2DC9FE1" w14:textId="445FBF7F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04EE3749" w14:textId="5C976703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4</w:t>
            </w:r>
          </w:p>
        </w:tc>
        <w:tc>
          <w:tcPr>
            <w:tcW w:w="6300" w:type="dxa"/>
            <w:vAlign w:val="center"/>
          </w:tcPr>
          <w:p w14:paraId="41CB9601" w14:textId="3757CFC2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GGAGACAATTCGTCCATCTTGA</w:t>
            </w:r>
          </w:p>
        </w:tc>
        <w:tc>
          <w:tcPr>
            <w:tcW w:w="3780" w:type="dxa"/>
            <w:vAlign w:val="center"/>
          </w:tcPr>
          <w:p w14:paraId="3A467DD4" w14:textId="20F3A958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6AB6550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D167B5A" w14:textId="0F6E92BD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ARV</w:t>
            </w:r>
          </w:p>
        </w:tc>
        <w:tc>
          <w:tcPr>
            <w:tcW w:w="1620" w:type="dxa"/>
            <w:vAlign w:val="center"/>
          </w:tcPr>
          <w:p w14:paraId="728707B4" w14:textId="3ECA0E02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6</w:t>
            </w:r>
          </w:p>
        </w:tc>
        <w:tc>
          <w:tcPr>
            <w:tcW w:w="6300" w:type="dxa"/>
            <w:vAlign w:val="center"/>
          </w:tcPr>
          <w:p w14:paraId="413F86B1" w14:textId="688835F8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TATCATTAGAATCATCGTAGCAATATG</w:t>
            </w:r>
          </w:p>
        </w:tc>
        <w:tc>
          <w:tcPr>
            <w:tcW w:w="3780" w:type="dxa"/>
            <w:vAlign w:val="center"/>
          </w:tcPr>
          <w:p w14:paraId="3D1F0958" w14:textId="3EB4588E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5CD4FA0A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7DA9341" w14:textId="4024019C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47501E4C" w14:textId="4C8B63BA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8</w:t>
            </w:r>
          </w:p>
        </w:tc>
        <w:tc>
          <w:tcPr>
            <w:tcW w:w="6300" w:type="dxa"/>
            <w:vAlign w:val="center"/>
          </w:tcPr>
          <w:p w14:paraId="67A722D9" w14:textId="1A7DC159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ATCCAGTTAGAGCTTATTCTAGAAGTGTAT</w:t>
            </w:r>
          </w:p>
        </w:tc>
        <w:tc>
          <w:tcPr>
            <w:tcW w:w="3780" w:type="dxa"/>
            <w:vAlign w:val="center"/>
          </w:tcPr>
          <w:p w14:paraId="11F0C57D" w14:textId="311C1D8F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6D9B04EE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F604B3D" w14:textId="0494748C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0C3345FE" w14:textId="656F2096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10</w:t>
            </w:r>
          </w:p>
        </w:tc>
        <w:tc>
          <w:tcPr>
            <w:tcW w:w="6300" w:type="dxa"/>
            <w:vAlign w:val="center"/>
          </w:tcPr>
          <w:p w14:paraId="2610EB28" w14:textId="73420F9A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AAGATACTGTTGAATGTGACATACATCA</w:t>
            </w:r>
          </w:p>
        </w:tc>
        <w:tc>
          <w:tcPr>
            <w:tcW w:w="3780" w:type="dxa"/>
            <w:vAlign w:val="center"/>
          </w:tcPr>
          <w:p w14:paraId="721A14C0" w14:textId="1EA6C088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18CAC88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08B0D8B" w14:textId="3320CD24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61935E91" w14:textId="485D837A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12</w:t>
            </w:r>
          </w:p>
        </w:tc>
        <w:tc>
          <w:tcPr>
            <w:tcW w:w="6300" w:type="dxa"/>
            <w:vAlign w:val="center"/>
          </w:tcPr>
          <w:p w14:paraId="6D9FCF0B" w14:textId="4689B4F7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GTCTGTTATACGCACCGGAGTTACAAT</w:t>
            </w:r>
          </w:p>
        </w:tc>
        <w:tc>
          <w:tcPr>
            <w:tcW w:w="3780" w:type="dxa"/>
            <w:vAlign w:val="center"/>
          </w:tcPr>
          <w:p w14:paraId="26D6C831" w14:textId="7E34E31D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4410E842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974134A" w14:textId="73FF10F9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1514AD9D" w14:textId="2BF032CF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14</w:t>
            </w:r>
          </w:p>
        </w:tc>
        <w:tc>
          <w:tcPr>
            <w:tcW w:w="6300" w:type="dxa"/>
            <w:vAlign w:val="center"/>
          </w:tcPr>
          <w:p w14:paraId="55552E8F" w14:textId="38DA0930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GTCAAGTTAGCTGTGGCAGAGGA</w:t>
            </w:r>
          </w:p>
        </w:tc>
        <w:tc>
          <w:tcPr>
            <w:tcW w:w="3780" w:type="dxa"/>
            <w:vAlign w:val="center"/>
          </w:tcPr>
          <w:p w14:paraId="3FE80B93" w14:textId="4DF9DB33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431083B1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151C57C" w14:textId="44D416FD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3911E3F0" w14:textId="1F9F560C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16</w:t>
            </w:r>
          </w:p>
        </w:tc>
        <w:tc>
          <w:tcPr>
            <w:tcW w:w="6300" w:type="dxa"/>
            <w:vAlign w:val="center"/>
          </w:tcPr>
          <w:p w14:paraId="7E62495F" w14:textId="3EB4DB82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CACTCAAACTCTTCCAAGCTTAATTCCAA</w:t>
            </w:r>
          </w:p>
        </w:tc>
        <w:tc>
          <w:tcPr>
            <w:tcW w:w="3780" w:type="dxa"/>
            <w:vAlign w:val="center"/>
          </w:tcPr>
          <w:p w14:paraId="1BA5CF5B" w14:textId="76C40FA9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5D9A47A4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BE7EC07" w14:textId="0E4714D0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4B568AC7" w14:textId="3B55D934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18</w:t>
            </w:r>
          </w:p>
        </w:tc>
        <w:tc>
          <w:tcPr>
            <w:tcW w:w="6300" w:type="dxa"/>
            <w:vAlign w:val="center"/>
          </w:tcPr>
          <w:p w14:paraId="5216E403" w14:textId="677A6499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TACAGACTGGATTACCACTAACTCTAG</w:t>
            </w:r>
          </w:p>
        </w:tc>
        <w:tc>
          <w:tcPr>
            <w:tcW w:w="3780" w:type="dxa"/>
            <w:vAlign w:val="center"/>
          </w:tcPr>
          <w:p w14:paraId="53361A42" w14:textId="5A99B955" w:rsidR="00A15F55" w:rsidRPr="00FA319E" w:rsidRDefault="00A15F55" w:rsidP="00A15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A15F55" w:rsidRPr="00FA319E" w14:paraId="4031012F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3BF4A0A" w14:textId="1A7413BF" w:rsidR="00A15F55" w:rsidRPr="00FA319E" w:rsidRDefault="00FA319E" w:rsidP="00A15F5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1C883136" w14:textId="5D723113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20</w:t>
            </w:r>
          </w:p>
        </w:tc>
        <w:tc>
          <w:tcPr>
            <w:tcW w:w="6300" w:type="dxa"/>
            <w:vAlign w:val="center"/>
          </w:tcPr>
          <w:p w14:paraId="2FD49459" w14:textId="00D18A89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TTCCCTGGCAAACTCTGCATCACAGAA</w:t>
            </w:r>
          </w:p>
        </w:tc>
        <w:tc>
          <w:tcPr>
            <w:tcW w:w="3780" w:type="dxa"/>
            <w:vAlign w:val="center"/>
          </w:tcPr>
          <w:p w14:paraId="094BE8DC" w14:textId="5667E44B" w:rsidR="00A15F55" w:rsidRPr="00FA319E" w:rsidRDefault="00A15F55" w:rsidP="00A15F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Genome coverage</w:t>
            </w:r>
          </w:p>
        </w:tc>
      </w:tr>
      <w:tr w:rsidR="00E92ACD" w:rsidRPr="00FA319E" w14:paraId="1466B4F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C404939" w14:textId="3EFF8B09" w:rsidR="00E92ACD" w:rsidRPr="00FA319E" w:rsidRDefault="00FA319E" w:rsidP="00E92A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6945C9A0" w14:textId="27EA2FAF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5_22</w:t>
            </w:r>
          </w:p>
        </w:tc>
        <w:tc>
          <w:tcPr>
            <w:tcW w:w="6300" w:type="dxa"/>
            <w:vAlign w:val="center"/>
          </w:tcPr>
          <w:p w14:paraId="3554E8A0" w14:textId="5E3417BA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TATACTTTGCTCCTATCCCATACAAAGC</w:t>
            </w:r>
          </w:p>
        </w:tc>
        <w:tc>
          <w:tcPr>
            <w:tcW w:w="3780" w:type="dxa"/>
            <w:vAlign w:val="center"/>
          </w:tcPr>
          <w:p w14:paraId="156D1260" w14:textId="0F7F1B88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3’-RACE</w:t>
            </w:r>
          </w:p>
        </w:tc>
      </w:tr>
      <w:tr w:rsidR="00E92ACD" w:rsidRPr="00FA319E" w14:paraId="5E04BB0B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F6BD5BD" w14:textId="60482B41" w:rsidR="00E92ACD" w:rsidRPr="00FA319E" w:rsidRDefault="00FA319E" w:rsidP="00E92A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RV</w:t>
            </w:r>
          </w:p>
        </w:tc>
        <w:tc>
          <w:tcPr>
            <w:tcW w:w="1620" w:type="dxa"/>
            <w:vAlign w:val="center"/>
          </w:tcPr>
          <w:p w14:paraId="46F38C00" w14:textId="7C5879ED" w:rsidR="00E92ACD" w:rsidRPr="00FA319E" w:rsidRDefault="00E92ACD" w:rsidP="00E92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65_16_TAG</w:t>
            </w:r>
          </w:p>
        </w:tc>
        <w:tc>
          <w:tcPr>
            <w:tcW w:w="6300" w:type="dxa"/>
            <w:vAlign w:val="center"/>
          </w:tcPr>
          <w:p w14:paraId="084EBBC3" w14:textId="694A7481" w:rsidR="00E92ACD" w:rsidRPr="00FA319E" w:rsidRDefault="00E92ACD" w:rsidP="00E92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TGTACACTCAAACTCTTCCAAGCTTAATTCCAA</w:t>
            </w:r>
          </w:p>
        </w:tc>
        <w:tc>
          <w:tcPr>
            <w:tcW w:w="3780" w:type="dxa"/>
            <w:vAlign w:val="center"/>
          </w:tcPr>
          <w:p w14:paraId="4F85E08F" w14:textId="037832F7" w:rsidR="00E92ACD" w:rsidRPr="00FA319E" w:rsidRDefault="00E92ACD" w:rsidP="00E92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E92ACD" w:rsidRPr="00FA319E" w14:paraId="1B6CEB56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8246D07" w14:textId="201ED7E8" w:rsidR="00E92ACD" w:rsidRPr="00FA319E" w:rsidRDefault="00E92ACD" w:rsidP="00E92A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8777A84" w14:textId="20B68585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AG</w:t>
            </w:r>
            <w:proofErr w:type="spellEnd"/>
          </w:p>
        </w:tc>
        <w:tc>
          <w:tcPr>
            <w:tcW w:w="6300" w:type="dxa"/>
            <w:vAlign w:val="center"/>
          </w:tcPr>
          <w:p w14:paraId="6AA3CCAD" w14:textId="152CF09F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CATGGTGGCGAATAA</w:t>
            </w:r>
          </w:p>
        </w:tc>
        <w:tc>
          <w:tcPr>
            <w:tcW w:w="3780" w:type="dxa"/>
            <w:vAlign w:val="center"/>
          </w:tcPr>
          <w:p w14:paraId="28F007EE" w14:textId="7AEFE689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sz w:val="24"/>
                <w:szCs w:val="24"/>
              </w:rPr>
              <w:t>Replicating strand test</w:t>
            </w:r>
          </w:p>
        </w:tc>
      </w:tr>
      <w:tr w:rsidR="00E92ACD" w:rsidRPr="00FA319E" w14:paraId="4258A557" w14:textId="77777777" w:rsidTr="00FA3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E00CC9F" w14:textId="5A4D9B26" w:rsidR="00E92ACD" w:rsidRPr="00FA319E" w:rsidRDefault="00E92ACD" w:rsidP="00E92A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FB6F6A1" w14:textId="68E4D5E1" w:rsidR="00E92ACD" w:rsidRPr="00FA319E" w:rsidRDefault="00E92ACD" w:rsidP="00E92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_Actin_F</w:t>
            </w:r>
            <w:proofErr w:type="spellEnd"/>
          </w:p>
        </w:tc>
        <w:tc>
          <w:tcPr>
            <w:tcW w:w="6300" w:type="dxa"/>
            <w:vAlign w:val="center"/>
          </w:tcPr>
          <w:p w14:paraId="29207CE5" w14:textId="2DEE193E" w:rsidR="00E92ACD" w:rsidRPr="00FA319E" w:rsidRDefault="00E92ACD" w:rsidP="00E92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CACCTCCCTCGAGAAGAGCT</w:t>
            </w:r>
          </w:p>
        </w:tc>
        <w:tc>
          <w:tcPr>
            <w:tcW w:w="3780" w:type="dxa"/>
            <w:vAlign w:val="center"/>
          </w:tcPr>
          <w:p w14:paraId="5E642126" w14:textId="3D7361F8" w:rsidR="00E92ACD" w:rsidRPr="00FA319E" w:rsidRDefault="00FA319E" w:rsidP="00E92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  <w:r w:rsidR="00E92ACD"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</w:p>
        </w:tc>
      </w:tr>
      <w:tr w:rsidR="00E92ACD" w:rsidRPr="00FA319E" w14:paraId="5286DF05" w14:textId="77777777" w:rsidTr="00FA3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1895569" w14:textId="10632FA8" w:rsidR="00E92ACD" w:rsidRPr="00FA319E" w:rsidRDefault="00E92ACD" w:rsidP="00E92A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C9E53B2" w14:textId="224B26B5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_Actin_R</w:t>
            </w:r>
            <w:proofErr w:type="spellEnd"/>
          </w:p>
        </w:tc>
        <w:tc>
          <w:tcPr>
            <w:tcW w:w="6300" w:type="dxa"/>
            <w:vAlign w:val="center"/>
          </w:tcPr>
          <w:p w14:paraId="50FD9021" w14:textId="3818B6A9" w:rsidR="00E92ACD" w:rsidRPr="00FA319E" w:rsidRDefault="00E92ACD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3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GTCGTATTCCTGTTTGGAGATCCACATCT</w:t>
            </w:r>
          </w:p>
        </w:tc>
        <w:tc>
          <w:tcPr>
            <w:tcW w:w="3780" w:type="dxa"/>
            <w:vAlign w:val="center"/>
          </w:tcPr>
          <w:p w14:paraId="2A8F323C" w14:textId="36581E9E" w:rsidR="00E92ACD" w:rsidRPr="00FA319E" w:rsidRDefault="00FA319E" w:rsidP="00E92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evaluation</w:t>
            </w:r>
            <w:r w:rsidR="00E92ACD" w:rsidRPr="00FA319E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</w:p>
        </w:tc>
      </w:tr>
    </w:tbl>
    <w:p w14:paraId="480285DE" w14:textId="77777777" w:rsidR="00CE48B7" w:rsidRPr="00FA319E" w:rsidRDefault="00CE48B7" w:rsidP="007D31C9">
      <w:pPr>
        <w:rPr>
          <w:rFonts w:ascii="Times New Roman" w:hAnsi="Times New Roman" w:cs="Times New Roman"/>
          <w:sz w:val="24"/>
          <w:szCs w:val="24"/>
        </w:rPr>
      </w:pPr>
    </w:p>
    <w:sectPr w:rsidR="00CE48B7" w:rsidRPr="00FA319E" w:rsidSect="00FA31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E2"/>
    <w:rsid w:val="00027F52"/>
    <w:rsid w:val="00033E0D"/>
    <w:rsid w:val="000A3B8E"/>
    <w:rsid w:val="000B5936"/>
    <w:rsid w:val="000C613E"/>
    <w:rsid w:val="001036FC"/>
    <w:rsid w:val="00107524"/>
    <w:rsid w:val="00126D66"/>
    <w:rsid w:val="001718EE"/>
    <w:rsid w:val="001A2C60"/>
    <w:rsid w:val="001B0724"/>
    <w:rsid w:val="001B3B1B"/>
    <w:rsid w:val="001C164E"/>
    <w:rsid w:val="001C405F"/>
    <w:rsid w:val="002277DE"/>
    <w:rsid w:val="00240F59"/>
    <w:rsid w:val="00267346"/>
    <w:rsid w:val="002853D2"/>
    <w:rsid w:val="002879E2"/>
    <w:rsid w:val="002A1AE8"/>
    <w:rsid w:val="002B45E6"/>
    <w:rsid w:val="00342B4E"/>
    <w:rsid w:val="0038478A"/>
    <w:rsid w:val="003D1869"/>
    <w:rsid w:val="005659AE"/>
    <w:rsid w:val="005B3AD3"/>
    <w:rsid w:val="0067424C"/>
    <w:rsid w:val="006D6504"/>
    <w:rsid w:val="00743A6E"/>
    <w:rsid w:val="007D31C9"/>
    <w:rsid w:val="00821277"/>
    <w:rsid w:val="00866B2E"/>
    <w:rsid w:val="008936B3"/>
    <w:rsid w:val="00893F18"/>
    <w:rsid w:val="008D59C6"/>
    <w:rsid w:val="00960ECE"/>
    <w:rsid w:val="009674A9"/>
    <w:rsid w:val="009F190E"/>
    <w:rsid w:val="00A057F5"/>
    <w:rsid w:val="00A11DED"/>
    <w:rsid w:val="00A15F55"/>
    <w:rsid w:val="00A91CF1"/>
    <w:rsid w:val="00AA6B80"/>
    <w:rsid w:val="00AB32E8"/>
    <w:rsid w:val="00AF4F82"/>
    <w:rsid w:val="00B12236"/>
    <w:rsid w:val="00B43BAF"/>
    <w:rsid w:val="00B51264"/>
    <w:rsid w:val="00B66821"/>
    <w:rsid w:val="00B92765"/>
    <w:rsid w:val="00BA67A8"/>
    <w:rsid w:val="00C46B98"/>
    <w:rsid w:val="00C73A2F"/>
    <w:rsid w:val="00C85311"/>
    <w:rsid w:val="00CA0326"/>
    <w:rsid w:val="00CE48B7"/>
    <w:rsid w:val="00CF7136"/>
    <w:rsid w:val="00D040C8"/>
    <w:rsid w:val="00D217D8"/>
    <w:rsid w:val="00DB5C42"/>
    <w:rsid w:val="00DD7E7F"/>
    <w:rsid w:val="00E15E3F"/>
    <w:rsid w:val="00E21CDF"/>
    <w:rsid w:val="00E50029"/>
    <w:rsid w:val="00E6037F"/>
    <w:rsid w:val="00E745EA"/>
    <w:rsid w:val="00E92ACD"/>
    <w:rsid w:val="00ED4651"/>
    <w:rsid w:val="00F51161"/>
    <w:rsid w:val="00F91AA5"/>
    <w:rsid w:val="00FA319E"/>
    <w:rsid w:val="00FC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8EBCC"/>
  <w15:chartTrackingRefBased/>
  <w15:docId w15:val="{D3FE33EC-EF60-4965-8B66-B6E5F0696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E48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D7E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814</Words>
  <Characters>1034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Chaoyang - ARS</dc:creator>
  <cp:keywords/>
  <dc:description/>
  <cp:lastModifiedBy>Valles, Steven</cp:lastModifiedBy>
  <cp:revision>7</cp:revision>
  <cp:lastPrinted>2022-12-05T18:37:00Z</cp:lastPrinted>
  <dcterms:created xsi:type="dcterms:W3CDTF">2022-12-02T16:43:00Z</dcterms:created>
  <dcterms:modified xsi:type="dcterms:W3CDTF">2023-01-12T16:19:00Z</dcterms:modified>
</cp:coreProperties>
</file>